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D7EE3" w:rsidRPr="00926684" w:rsidRDefault="00674FE5" w:rsidP="002B1F85">
      <w:pPr>
        <w:spacing w:line="276" w:lineRule="auto"/>
        <w:jc w:val="both"/>
        <w:rPr>
          <w:color w:val="000000" w:themeColor="text1"/>
        </w:rPr>
      </w:pPr>
      <w:r w:rsidRPr="00926684">
        <w:rPr>
          <w:rFonts w:eastAsia="KaiTi"/>
          <w:b/>
        </w:rPr>
        <w:t>Tables</w:t>
      </w:r>
      <w:r w:rsidR="00E13124" w:rsidRPr="00926684">
        <w:rPr>
          <w:rFonts w:eastAsia="KaiTi"/>
          <w:b/>
        </w:rPr>
        <w:t xml:space="preserve"> </w:t>
      </w:r>
    </w:p>
    <w:p w:rsidR="00674FE5" w:rsidRDefault="00674FE5" w:rsidP="006C07A4">
      <w:pPr>
        <w:autoSpaceDE w:val="0"/>
        <w:spacing w:line="480" w:lineRule="auto"/>
        <w:jc w:val="both"/>
        <w:rPr>
          <w:color w:val="000000" w:themeColor="text1"/>
        </w:rPr>
      </w:pPr>
    </w:p>
    <w:p w:rsidR="00674FE5" w:rsidRPr="000C36DB" w:rsidRDefault="00674FE5" w:rsidP="00674FE5">
      <w:pPr>
        <w:spacing w:line="360" w:lineRule="auto"/>
        <w:rPr>
          <w:b/>
        </w:rPr>
      </w:pPr>
      <w:r w:rsidRPr="000C36DB">
        <w:rPr>
          <w:b/>
        </w:rPr>
        <w:t>Table S1. Primers for cloning plasmids displaying EGF</w:t>
      </w:r>
      <w:r w:rsidRPr="000C36DB">
        <w:rPr>
          <w:b/>
          <w:vertAlign w:val="subscript"/>
        </w:rPr>
        <w:t>53</w:t>
      </w:r>
    </w:p>
    <w:tbl>
      <w:tblPr>
        <w:tblStyle w:val="TableGrid"/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275"/>
        <w:gridCol w:w="5672"/>
        <w:gridCol w:w="2073"/>
      </w:tblGrid>
      <w:tr w:rsidR="00674FE5" w:rsidRPr="000C36DB" w:rsidTr="00BA1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"/>
        </w:trPr>
        <w:tc>
          <w:tcPr>
            <w:tcW w:w="707" w:type="pct"/>
            <w:tcBorders>
              <w:top w:val="single" w:sz="12" w:space="0" w:color="000000" w:themeColor="text1"/>
              <w:bottom w:val="single" w:sz="4" w:space="0" w:color="auto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 xml:space="preserve">Name </w:t>
            </w:r>
          </w:p>
        </w:tc>
        <w:tc>
          <w:tcPr>
            <w:tcW w:w="3144" w:type="pct"/>
            <w:tcBorders>
              <w:top w:val="single" w:sz="12" w:space="0" w:color="000000" w:themeColor="text1"/>
              <w:bottom w:val="single" w:sz="4" w:space="0" w:color="auto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DNA sequence (5</w:t>
            </w:r>
            <w:r w:rsidRPr="000C36DB">
              <w:rPr>
                <w:rFonts w:eastAsia="SimHei"/>
                <w:sz w:val="21"/>
                <w:szCs w:val="21"/>
              </w:rPr>
              <w:sym w:font="Symbol" w:char="F0A2"/>
            </w:r>
            <w:r w:rsidRPr="000C36DB">
              <w:rPr>
                <w:rFonts w:eastAsia="SimHei"/>
                <w:sz w:val="21"/>
                <w:szCs w:val="21"/>
              </w:rPr>
              <w:t>-3</w:t>
            </w:r>
            <w:r w:rsidRPr="000C36DB">
              <w:rPr>
                <w:rFonts w:eastAsia="SimHei"/>
                <w:sz w:val="21"/>
                <w:szCs w:val="21"/>
              </w:rPr>
              <w:sym w:font="Symbol" w:char="F0A2"/>
            </w:r>
            <w:r w:rsidRPr="000C36DB">
              <w:rPr>
                <w:rFonts w:eastAsia="SimHei"/>
                <w:sz w:val="21"/>
                <w:szCs w:val="21"/>
              </w:rPr>
              <w:t>)</w:t>
            </w:r>
          </w:p>
        </w:tc>
        <w:tc>
          <w:tcPr>
            <w:tcW w:w="1150" w:type="pct"/>
            <w:tcBorders>
              <w:top w:val="single" w:sz="12" w:space="0" w:color="000000" w:themeColor="text1"/>
              <w:bottom w:val="single" w:sz="4" w:space="0" w:color="auto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</w:p>
        </w:tc>
      </w:tr>
      <w:tr w:rsidR="00674FE5" w:rsidRPr="000C36DB" w:rsidTr="00BA1F6A">
        <w:tc>
          <w:tcPr>
            <w:tcW w:w="707" w:type="pct"/>
            <w:tcBorders>
              <w:top w:val="single" w:sz="4" w:space="0" w:color="auto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LAMP Up</w:t>
            </w:r>
          </w:p>
        </w:tc>
        <w:tc>
          <w:tcPr>
            <w:tcW w:w="3144" w:type="pct"/>
            <w:tcBorders>
              <w:top w:val="single" w:sz="4" w:space="0" w:color="auto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5</w:t>
            </w:r>
            <w:r w:rsidRPr="000C36DB">
              <w:rPr>
                <w:rFonts w:eastAsia="SimHei"/>
                <w:sz w:val="21"/>
                <w:szCs w:val="21"/>
              </w:rPr>
              <w:sym w:font="Symbol" w:char="F0A2"/>
            </w:r>
            <w:r w:rsidRPr="000C36DB">
              <w:rPr>
                <w:rFonts w:eastAsia="SimHei"/>
                <w:sz w:val="21"/>
                <w:szCs w:val="21"/>
              </w:rPr>
              <w:t>-TATG</w:t>
            </w:r>
            <w:r w:rsidRPr="000C36DB">
              <w:rPr>
                <w:rFonts w:eastAsia="SimHei"/>
                <w:b/>
                <w:bCs/>
                <w:sz w:val="21"/>
                <w:szCs w:val="21"/>
                <w:u w:val="single"/>
              </w:rPr>
              <w:t>CTCGAG</w:t>
            </w:r>
            <w:r w:rsidRPr="000C36DB">
              <w:rPr>
                <w:rFonts w:eastAsia="SimHei"/>
                <w:sz w:val="21"/>
                <w:szCs w:val="21"/>
              </w:rPr>
              <w:t>TGCGGGGTCATGGTGTGCT-3</w:t>
            </w:r>
            <w:r w:rsidRPr="000C36DB">
              <w:rPr>
                <w:rFonts w:eastAsia="SimHei"/>
                <w:sz w:val="21"/>
                <w:szCs w:val="21"/>
              </w:rPr>
              <w:sym w:font="Symbol" w:char="F0A2"/>
            </w:r>
          </w:p>
        </w:tc>
        <w:tc>
          <w:tcPr>
            <w:tcW w:w="1150" w:type="pct"/>
            <w:tcBorders>
              <w:top w:val="single" w:sz="4" w:space="0" w:color="auto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 w:hint="eastAsia"/>
                <w:sz w:val="21"/>
                <w:szCs w:val="21"/>
              </w:rPr>
              <w:t>X</w:t>
            </w:r>
            <w:r w:rsidRPr="000C36DB">
              <w:rPr>
                <w:rFonts w:eastAsia="SimHei"/>
                <w:sz w:val="21"/>
                <w:szCs w:val="21"/>
              </w:rPr>
              <w:t>hoI</w:t>
            </w:r>
          </w:p>
        </w:tc>
      </w:tr>
      <w:tr w:rsidR="00674FE5" w:rsidRPr="000C36DB" w:rsidTr="00BA1F6A">
        <w:tc>
          <w:tcPr>
            <w:tcW w:w="707" w:type="pct"/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LAMP Dn</w:t>
            </w:r>
          </w:p>
        </w:tc>
        <w:tc>
          <w:tcPr>
            <w:tcW w:w="3144" w:type="pct"/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5</w:t>
            </w:r>
            <w:r w:rsidRPr="000C36DB">
              <w:rPr>
                <w:rFonts w:eastAsia="SimHei"/>
                <w:sz w:val="21"/>
                <w:szCs w:val="21"/>
              </w:rPr>
              <w:sym w:font="Symbol" w:char="F0A2"/>
            </w:r>
            <w:r w:rsidRPr="000C36DB">
              <w:rPr>
                <w:rFonts w:eastAsia="SimHei"/>
                <w:sz w:val="21"/>
                <w:szCs w:val="21"/>
              </w:rPr>
              <w:t>-ATCT</w:t>
            </w:r>
            <w:r w:rsidRPr="000C36DB">
              <w:rPr>
                <w:rFonts w:eastAsia="SimHei"/>
                <w:b/>
                <w:bCs/>
                <w:sz w:val="21"/>
                <w:szCs w:val="21"/>
                <w:u w:val="single"/>
              </w:rPr>
              <w:t>GGATCC</w:t>
            </w:r>
            <w:r w:rsidRPr="000C36DB">
              <w:rPr>
                <w:rFonts w:eastAsia="SimHei"/>
                <w:sz w:val="21"/>
                <w:szCs w:val="21"/>
              </w:rPr>
              <w:t>TTACAGAGTCTGATATCCAG-3</w:t>
            </w:r>
            <w:r w:rsidRPr="000C36DB">
              <w:rPr>
                <w:rFonts w:eastAsia="SimHei"/>
                <w:sz w:val="21"/>
                <w:szCs w:val="21"/>
              </w:rPr>
              <w:sym w:font="Symbol" w:char="F0A2"/>
            </w:r>
          </w:p>
        </w:tc>
        <w:tc>
          <w:tcPr>
            <w:tcW w:w="1150" w:type="pct"/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 w:hint="eastAsia"/>
                <w:sz w:val="21"/>
                <w:szCs w:val="21"/>
              </w:rPr>
              <w:t>B</w:t>
            </w:r>
            <w:r w:rsidRPr="000C36DB">
              <w:rPr>
                <w:rFonts w:eastAsia="SimHei"/>
                <w:sz w:val="21"/>
                <w:szCs w:val="21"/>
              </w:rPr>
              <w:t>amHI</w:t>
            </w:r>
          </w:p>
        </w:tc>
      </w:tr>
      <w:tr w:rsidR="00674FE5" w:rsidRPr="000C36DB" w:rsidTr="00BA1F6A">
        <w:trPr>
          <w:trHeight w:val="64"/>
        </w:trPr>
        <w:tc>
          <w:tcPr>
            <w:tcW w:w="707" w:type="pct"/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EGF</w:t>
            </w:r>
            <w:r w:rsidRPr="000C36DB">
              <w:rPr>
                <w:rFonts w:eastAsia="SimHei"/>
                <w:sz w:val="21"/>
                <w:szCs w:val="21"/>
                <w:vertAlign w:val="subscript"/>
              </w:rPr>
              <w:t>53</w:t>
            </w:r>
            <w:r w:rsidRPr="000C36DB">
              <w:rPr>
                <w:rFonts w:eastAsia="SimHei"/>
                <w:sz w:val="21"/>
                <w:szCs w:val="21"/>
              </w:rPr>
              <w:t xml:space="preserve"> Up</w:t>
            </w:r>
          </w:p>
        </w:tc>
        <w:tc>
          <w:tcPr>
            <w:tcW w:w="3144" w:type="pct"/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5</w:t>
            </w:r>
            <w:r w:rsidRPr="000C36DB">
              <w:rPr>
                <w:rFonts w:eastAsia="SimHei"/>
                <w:sz w:val="21"/>
                <w:szCs w:val="21"/>
              </w:rPr>
              <w:sym w:font="Symbol" w:char="F0A2"/>
            </w:r>
            <w:r w:rsidRPr="000C36DB">
              <w:rPr>
                <w:rFonts w:eastAsia="SimHei"/>
                <w:sz w:val="21"/>
                <w:szCs w:val="21"/>
              </w:rPr>
              <w:t>-TGTTCCACTTCAATGTTGAAGGCTTGCTCAGA</w:t>
            </w:r>
          </w:p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AAATGCCACTTGCCT-3</w:t>
            </w:r>
            <w:r w:rsidRPr="000C36DB">
              <w:rPr>
                <w:rFonts w:eastAsia="SimHei"/>
                <w:sz w:val="21"/>
                <w:szCs w:val="21"/>
              </w:rPr>
              <w:sym w:font="Symbol" w:char="F0A2"/>
            </w:r>
          </w:p>
        </w:tc>
        <w:tc>
          <w:tcPr>
            <w:tcW w:w="1150" w:type="pct"/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</w:p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</w:p>
        </w:tc>
      </w:tr>
      <w:tr w:rsidR="00674FE5" w:rsidRPr="000C36DB" w:rsidTr="00BA1F6A">
        <w:trPr>
          <w:trHeight w:val="64"/>
        </w:trPr>
        <w:tc>
          <w:tcPr>
            <w:tcW w:w="707" w:type="pct"/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EGF</w:t>
            </w:r>
            <w:r w:rsidRPr="000C36DB">
              <w:rPr>
                <w:rFonts w:eastAsia="SimHei"/>
                <w:sz w:val="21"/>
                <w:szCs w:val="21"/>
                <w:vertAlign w:val="subscript"/>
              </w:rPr>
              <w:t>53</w:t>
            </w:r>
            <w:r w:rsidRPr="000C36DB">
              <w:rPr>
                <w:rFonts w:eastAsia="SimHei"/>
                <w:sz w:val="21"/>
                <w:szCs w:val="21"/>
              </w:rPr>
              <w:t xml:space="preserve"> Dn</w:t>
            </w:r>
          </w:p>
        </w:tc>
        <w:tc>
          <w:tcPr>
            <w:tcW w:w="3144" w:type="pct"/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5</w:t>
            </w:r>
            <w:r w:rsidRPr="000C36DB">
              <w:rPr>
                <w:rFonts w:eastAsia="SimHei"/>
                <w:sz w:val="21"/>
                <w:szCs w:val="21"/>
              </w:rPr>
              <w:sym w:font="Symbol" w:char="F0A2"/>
            </w:r>
            <w:r w:rsidRPr="000C36DB">
              <w:rPr>
                <w:rFonts w:eastAsia="SimHei"/>
                <w:sz w:val="21"/>
                <w:szCs w:val="21"/>
              </w:rPr>
              <w:t>-GCAAGCCTTCAACATTGAAGTGGAACAATCT</w:t>
            </w:r>
          </w:p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GTCAAATTAAGTTCCA-3</w:t>
            </w:r>
            <w:r w:rsidRPr="000C36DB">
              <w:rPr>
                <w:rFonts w:eastAsia="SimHei"/>
                <w:sz w:val="21"/>
                <w:szCs w:val="21"/>
              </w:rPr>
              <w:sym w:font="Symbol" w:char="F0A2"/>
            </w:r>
          </w:p>
        </w:tc>
        <w:tc>
          <w:tcPr>
            <w:tcW w:w="1150" w:type="pct"/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</w:p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</w:p>
        </w:tc>
      </w:tr>
    </w:tbl>
    <w:p w:rsidR="00674FE5" w:rsidRPr="000C36DB" w:rsidRDefault="00674FE5" w:rsidP="00674FE5">
      <w:pPr>
        <w:spacing w:line="360" w:lineRule="auto"/>
        <w:rPr>
          <w:rFonts w:ascii="Arial" w:hAnsi="Arial" w:cs="Arial"/>
        </w:rPr>
      </w:pPr>
    </w:p>
    <w:p w:rsidR="00674FE5" w:rsidRPr="000C36DB" w:rsidRDefault="00674FE5" w:rsidP="00674FE5">
      <w:pPr>
        <w:spacing w:line="360" w:lineRule="auto"/>
        <w:rPr>
          <w:b/>
        </w:rPr>
      </w:pPr>
      <w:r w:rsidRPr="000C36DB">
        <w:rPr>
          <w:b/>
        </w:rPr>
        <w:t xml:space="preserve">Table S2. Primers used for qPCR gene expression analysi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8"/>
        <w:gridCol w:w="1127"/>
        <w:gridCol w:w="3680"/>
        <w:gridCol w:w="3355"/>
      </w:tblGrid>
      <w:tr w:rsidR="00674FE5" w:rsidRPr="00886EC9" w:rsidTr="00BA1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/>
                <w:sz w:val="21"/>
                <w:szCs w:val="21"/>
              </w:rPr>
              <w:t>Species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/>
                <w:sz w:val="21"/>
                <w:szCs w:val="21"/>
              </w:rPr>
              <w:t>Gene symbol</w:t>
            </w:r>
          </w:p>
        </w:tc>
        <w:tc>
          <w:tcPr>
            <w:tcW w:w="20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/>
                <w:sz w:val="21"/>
                <w:szCs w:val="21"/>
              </w:rPr>
              <w:t>Forward primer (5’-3’)</w:t>
            </w:r>
          </w:p>
        </w:tc>
        <w:tc>
          <w:tcPr>
            <w:tcW w:w="186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/>
                <w:sz w:val="21"/>
                <w:szCs w:val="21"/>
              </w:rPr>
              <w:t>Reverse primer (5’-3’)</w:t>
            </w:r>
          </w:p>
        </w:tc>
      </w:tr>
      <w:tr w:rsidR="00674FE5" w:rsidRPr="00886EC9" w:rsidTr="00BA1F6A">
        <w:tc>
          <w:tcPr>
            <w:tcW w:w="476" w:type="pct"/>
            <w:tcBorders>
              <w:top w:val="single" w:sz="6" w:space="0" w:color="auto"/>
              <w:left w:val="nil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/>
                <w:sz w:val="21"/>
                <w:szCs w:val="21"/>
              </w:rPr>
              <w:t>Human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 w:hint="eastAsia"/>
                <w:sz w:val="21"/>
                <w:szCs w:val="21"/>
              </w:rPr>
              <w:t>E</w:t>
            </w:r>
            <w:r w:rsidRPr="00886EC9">
              <w:rPr>
                <w:rFonts w:eastAsia="SimHei"/>
                <w:sz w:val="21"/>
                <w:szCs w:val="21"/>
              </w:rPr>
              <w:t>gfr</w:t>
            </w:r>
          </w:p>
        </w:tc>
        <w:tc>
          <w:tcPr>
            <w:tcW w:w="2040" w:type="pct"/>
            <w:tcBorders>
              <w:top w:val="single" w:sz="6" w:space="0" w:color="auto"/>
              <w:left w:val="nil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/>
                <w:sz w:val="21"/>
                <w:szCs w:val="21"/>
              </w:rPr>
              <w:t>ACAGGCCACCTCGTCGG</w:t>
            </w:r>
          </w:p>
        </w:tc>
        <w:tc>
          <w:tcPr>
            <w:tcW w:w="1860" w:type="pct"/>
            <w:tcBorders>
              <w:top w:val="single" w:sz="6" w:space="0" w:color="auto"/>
              <w:left w:val="nil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/>
                <w:sz w:val="21"/>
                <w:szCs w:val="21"/>
              </w:rPr>
              <w:t>CGTGAGCTTGTTACTCGTGC</w:t>
            </w:r>
          </w:p>
        </w:tc>
      </w:tr>
      <w:tr w:rsidR="00674FE5" w:rsidRPr="00886EC9" w:rsidTr="00BA1F6A">
        <w:tc>
          <w:tcPr>
            <w:tcW w:w="476" w:type="pct"/>
            <w:tcBorders>
              <w:left w:val="nil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/>
                <w:sz w:val="21"/>
                <w:szCs w:val="21"/>
              </w:rPr>
              <w:t>Human</w:t>
            </w:r>
          </w:p>
        </w:tc>
        <w:tc>
          <w:tcPr>
            <w:tcW w:w="625" w:type="pct"/>
            <w:tcBorders>
              <w:left w:val="nil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 w:hint="eastAsia"/>
                <w:sz w:val="21"/>
                <w:szCs w:val="21"/>
              </w:rPr>
              <w:t>G</w:t>
            </w:r>
            <w:r w:rsidRPr="00886EC9">
              <w:rPr>
                <w:rFonts w:eastAsia="SimHei"/>
                <w:sz w:val="21"/>
                <w:szCs w:val="21"/>
              </w:rPr>
              <w:t>apdh</w:t>
            </w:r>
          </w:p>
        </w:tc>
        <w:tc>
          <w:tcPr>
            <w:tcW w:w="2040" w:type="pct"/>
            <w:tcBorders>
              <w:left w:val="nil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/>
                <w:sz w:val="21"/>
                <w:szCs w:val="21"/>
              </w:rPr>
              <w:t>CATGAGAAGTATGACAACAGCCT</w:t>
            </w:r>
          </w:p>
        </w:tc>
        <w:tc>
          <w:tcPr>
            <w:tcW w:w="1860" w:type="pct"/>
            <w:tcBorders>
              <w:left w:val="nil"/>
              <w:right w:val="nil"/>
            </w:tcBorders>
          </w:tcPr>
          <w:p w:rsidR="00674FE5" w:rsidRPr="00886EC9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886EC9">
              <w:rPr>
                <w:rFonts w:eastAsia="SimHei"/>
                <w:sz w:val="21"/>
                <w:szCs w:val="21"/>
              </w:rPr>
              <w:t>AGTCCTTCCACGATACCAAAGT</w:t>
            </w:r>
          </w:p>
        </w:tc>
      </w:tr>
    </w:tbl>
    <w:p w:rsidR="00674FE5" w:rsidRPr="000C36DB" w:rsidRDefault="00674FE5" w:rsidP="00674FE5">
      <w:pPr>
        <w:spacing w:line="360" w:lineRule="auto"/>
      </w:pPr>
    </w:p>
    <w:p w:rsidR="00674FE5" w:rsidRPr="00E03392" w:rsidRDefault="00674FE5" w:rsidP="00674FE5">
      <w:pPr>
        <w:spacing w:line="360" w:lineRule="auto"/>
        <w:rPr>
          <w:b/>
          <w:bCs/>
        </w:rPr>
      </w:pPr>
      <w:r w:rsidRPr="00E03392">
        <w:rPr>
          <w:b/>
          <w:bCs/>
        </w:rPr>
        <w:t>Table S3 Antibodies used in thi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4"/>
        <w:gridCol w:w="3696"/>
        <w:gridCol w:w="1930"/>
      </w:tblGrid>
      <w:tr w:rsidR="00674FE5" w:rsidRPr="000C36DB" w:rsidTr="00BA1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81" w:type="pct"/>
            <w:tcBorders>
              <w:top w:val="single" w:sz="12" w:space="0" w:color="auto"/>
              <w:bottom w:val="single" w:sz="4" w:space="0" w:color="auto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Reagents</w:t>
            </w:r>
          </w:p>
        </w:tc>
        <w:tc>
          <w:tcPr>
            <w:tcW w:w="2049" w:type="pct"/>
            <w:tcBorders>
              <w:top w:val="single" w:sz="12" w:space="0" w:color="auto"/>
              <w:bottom w:val="single" w:sz="4" w:space="0" w:color="auto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Manufacturer</w:t>
            </w:r>
          </w:p>
        </w:tc>
        <w:tc>
          <w:tcPr>
            <w:tcW w:w="1070" w:type="pct"/>
            <w:tcBorders>
              <w:top w:val="single" w:sz="12" w:space="0" w:color="auto"/>
              <w:bottom w:val="single" w:sz="4" w:space="0" w:color="auto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Catalogue</w:t>
            </w:r>
          </w:p>
        </w:tc>
      </w:tr>
      <w:tr w:rsidR="00674FE5" w:rsidRPr="000C36DB" w:rsidTr="00BA1F6A">
        <w:tc>
          <w:tcPr>
            <w:tcW w:w="18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Anti-CD9</w:t>
            </w:r>
          </w:p>
        </w:tc>
        <w:tc>
          <w:tcPr>
            <w:tcW w:w="20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Santa Cruz Biotechnology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SC-13118</w:t>
            </w:r>
          </w:p>
        </w:tc>
      </w:tr>
      <w:tr w:rsidR="00674FE5" w:rsidRPr="000C36DB" w:rsidTr="00BA1F6A"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Anti-ALIX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Santa Cruz Biotechnolog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SC-53540</w:t>
            </w:r>
          </w:p>
        </w:tc>
      </w:tr>
      <w:tr w:rsidR="00674FE5" w:rsidRPr="000C36DB" w:rsidTr="00BA1F6A"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Anti-BCL2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Santa Cruz Biotechnolog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SC-7382</w:t>
            </w:r>
          </w:p>
        </w:tc>
      </w:tr>
      <w:tr w:rsidR="00674FE5" w:rsidRPr="000C36DB" w:rsidTr="00BA1F6A"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Anti-TSG10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Santa Cruz Biotechnolog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SC-7964</w:t>
            </w:r>
          </w:p>
        </w:tc>
      </w:tr>
      <w:tr w:rsidR="00674FE5" w:rsidRPr="000C36DB" w:rsidTr="00BA1F6A"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Beta-ACTIN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Santa Cruz Biotechnolog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sc-47778</w:t>
            </w:r>
          </w:p>
        </w:tc>
      </w:tr>
      <w:tr w:rsidR="00674FE5" w:rsidRPr="000C36DB" w:rsidTr="00BA1F6A"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Anti-BAX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2772</w:t>
            </w:r>
          </w:p>
        </w:tc>
      </w:tr>
      <w:tr w:rsidR="00674FE5" w:rsidRPr="000C36DB" w:rsidTr="00BA1F6A"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Anti-CASPASE3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9662</w:t>
            </w:r>
          </w:p>
        </w:tc>
      </w:tr>
      <w:tr w:rsidR="00674FE5" w:rsidRPr="000C36DB" w:rsidTr="00BA1F6A"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Anti-cleaved CASPASE3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9661</w:t>
            </w:r>
          </w:p>
        </w:tc>
      </w:tr>
      <w:tr w:rsidR="00674FE5" w:rsidRPr="000C36DB" w:rsidTr="00BA1F6A"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Anti-p53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9282S</w:t>
            </w:r>
          </w:p>
        </w:tc>
      </w:tr>
      <w:tr w:rsidR="00674FE5" w:rsidRPr="000C36DB" w:rsidTr="00BA1F6A">
        <w:trPr>
          <w:trHeight w:val="299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 w:rsidRPr="000C36DB">
              <w:rPr>
                <w:rFonts w:eastAsia="SimHei"/>
                <w:sz w:val="21"/>
                <w:szCs w:val="21"/>
              </w:rPr>
              <w:t>Anti-EGF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Invitroge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 w:rsidRPr="000C36DB">
              <w:rPr>
                <w:sz w:val="21"/>
                <w:szCs w:val="21"/>
              </w:rPr>
              <w:t>PA5-79185</w:t>
            </w:r>
          </w:p>
        </w:tc>
      </w:tr>
      <w:tr w:rsidR="00674FE5" w:rsidRPr="000C36DB" w:rsidTr="00BA1F6A">
        <w:trPr>
          <w:trHeight w:val="275"/>
        </w:trPr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FE5" w:rsidRPr="000C36DB" w:rsidRDefault="00674FE5" w:rsidP="00BA1F6A">
            <w:pPr>
              <w:rPr>
                <w:rFonts w:eastAsia="SimHei"/>
                <w:sz w:val="21"/>
                <w:szCs w:val="21"/>
              </w:rPr>
            </w:pPr>
            <w:r>
              <w:rPr>
                <w:rFonts w:eastAsia="SimHei"/>
                <w:sz w:val="21"/>
                <w:szCs w:val="21"/>
              </w:rPr>
              <w:t>Anti-EGFR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5321BF">
              <w:rPr>
                <w:sz w:val="21"/>
                <w:szCs w:val="21"/>
              </w:rPr>
              <w:t>ffinity biosciences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FE5" w:rsidRPr="000C36DB" w:rsidRDefault="00674FE5" w:rsidP="00BA1F6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6043</w:t>
            </w:r>
          </w:p>
        </w:tc>
      </w:tr>
    </w:tbl>
    <w:p w:rsidR="00674FE5" w:rsidRPr="000C36DB" w:rsidRDefault="00674FE5" w:rsidP="00674FE5">
      <w:pPr>
        <w:autoSpaceDE w:val="0"/>
        <w:spacing w:line="480" w:lineRule="auto"/>
        <w:jc w:val="both"/>
      </w:pPr>
    </w:p>
    <w:p w:rsidR="00674FE5" w:rsidRPr="00674FE5" w:rsidRDefault="00674FE5" w:rsidP="006C07A4">
      <w:pPr>
        <w:autoSpaceDE w:val="0"/>
        <w:spacing w:line="480" w:lineRule="auto"/>
        <w:jc w:val="both"/>
        <w:rPr>
          <w:color w:val="000000" w:themeColor="text1"/>
        </w:rPr>
      </w:pPr>
    </w:p>
    <w:sectPr w:rsidR="00674FE5" w:rsidRPr="00674FE5" w:rsidSect="00E13124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26D90" w:rsidRDefault="00026D90" w:rsidP="00E13124">
      <w:r>
        <w:separator/>
      </w:r>
    </w:p>
  </w:endnote>
  <w:endnote w:type="continuationSeparator" w:id="0">
    <w:p w:rsidR="00026D90" w:rsidRDefault="00026D90" w:rsidP="00E13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61537991"/>
      <w:docPartObj>
        <w:docPartGallery w:val="Page Numbers (Bottom of Page)"/>
        <w:docPartUnique/>
      </w:docPartObj>
    </w:sdtPr>
    <w:sdtContent>
      <w:p w:rsidR="00771B7B" w:rsidRDefault="00000000" w:rsidP="004163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71B7B" w:rsidRDefault="00771B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9143555"/>
      <w:docPartObj>
        <w:docPartGallery w:val="Page Numbers (Bottom of Page)"/>
        <w:docPartUnique/>
      </w:docPartObj>
    </w:sdtPr>
    <w:sdtContent>
      <w:p w:rsidR="00771B7B" w:rsidRDefault="00000000" w:rsidP="004163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71B7B" w:rsidRDefault="00771B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26D90" w:rsidRDefault="00026D90" w:rsidP="00E13124">
      <w:r>
        <w:separator/>
      </w:r>
    </w:p>
  </w:footnote>
  <w:footnote w:type="continuationSeparator" w:id="0">
    <w:p w:rsidR="00026D90" w:rsidRDefault="00026D90" w:rsidP="00E13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bordersDoNotSurroundHeader/>
  <w:bordersDoNotSurroundFooter/>
  <w:hideSpellingErrors/>
  <w:hideGrammaticalErrors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124"/>
    <w:rsid w:val="00001099"/>
    <w:rsid w:val="00001ADE"/>
    <w:rsid w:val="00002287"/>
    <w:rsid w:val="00002D04"/>
    <w:rsid w:val="00002EC3"/>
    <w:rsid w:val="00002F8A"/>
    <w:rsid w:val="000033F6"/>
    <w:rsid w:val="0001062F"/>
    <w:rsid w:val="00011F46"/>
    <w:rsid w:val="00011FEC"/>
    <w:rsid w:val="0001243A"/>
    <w:rsid w:val="000131AD"/>
    <w:rsid w:val="00014F7C"/>
    <w:rsid w:val="000162B3"/>
    <w:rsid w:val="000168E1"/>
    <w:rsid w:val="000208AD"/>
    <w:rsid w:val="00020F23"/>
    <w:rsid w:val="000237EE"/>
    <w:rsid w:val="0002599B"/>
    <w:rsid w:val="00026D90"/>
    <w:rsid w:val="00032758"/>
    <w:rsid w:val="00032A7D"/>
    <w:rsid w:val="00032C96"/>
    <w:rsid w:val="0003366D"/>
    <w:rsid w:val="000346F3"/>
    <w:rsid w:val="00036D00"/>
    <w:rsid w:val="00040BC4"/>
    <w:rsid w:val="00040F34"/>
    <w:rsid w:val="000411BF"/>
    <w:rsid w:val="00041400"/>
    <w:rsid w:val="00041A1D"/>
    <w:rsid w:val="00043463"/>
    <w:rsid w:val="00046884"/>
    <w:rsid w:val="000474DD"/>
    <w:rsid w:val="00052EBA"/>
    <w:rsid w:val="00052FA3"/>
    <w:rsid w:val="00054CB5"/>
    <w:rsid w:val="000566A2"/>
    <w:rsid w:val="000578FB"/>
    <w:rsid w:val="00060D35"/>
    <w:rsid w:val="000620B3"/>
    <w:rsid w:val="000623C3"/>
    <w:rsid w:val="000637F7"/>
    <w:rsid w:val="000640AB"/>
    <w:rsid w:val="000647FC"/>
    <w:rsid w:val="00066284"/>
    <w:rsid w:val="00066422"/>
    <w:rsid w:val="00071C5A"/>
    <w:rsid w:val="00071FC0"/>
    <w:rsid w:val="00072046"/>
    <w:rsid w:val="00072F16"/>
    <w:rsid w:val="0007397C"/>
    <w:rsid w:val="0007507C"/>
    <w:rsid w:val="00075576"/>
    <w:rsid w:val="00075EC4"/>
    <w:rsid w:val="00076F36"/>
    <w:rsid w:val="00082E92"/>
    <w:rsid w:val="000854B0"/>
    <w:rsid w:val="000858FD"/>
    <w:rsid w:val="00087274"/>
    <w:rsid w:val="00087844"/>
    <w:rsid w:val="00093C06"/>
    <w:rsid w:val="00095BEB"/>
    <w:rsid w:val="000970E1"/>
    <w:rsid w:val="00097F94"/>
    <w:rsid w:val="000A00D5"/>
    <w:rsid w:val="000A11F1"/>
    <w:rsid w:val="000A1358"/>
    <w:rsid w:val="000A2AB4"/>
    <w:rsid w:val="000A5CD9"/>
    <w:rsid w:val="000A604B"/>
    <w:rsid w:val="000A69D8"/>
    <w:rsid w:val="000A75C9"/>
    <w:rsid w:val="000B0185"/>
    <w:rsid w:val="000B2CA2"/>
    <w:rsid w:val="000B2CAB"/>
    <w:rsid w:val="000B3AF6"/>
    <w:rsid w:val="000B3F55"/>
    <w:rsid w:val="000B569D"/>
    <w:rsid w:val="000B5BC4"/>
    <w:rsid w:val="000B5ED1"/>
    <w:rsid w:val="000C0412"/>
    <w:rsid w:val="000C094D"/>
    <w:rsid w:val="000C14FB"/>
    <w:rsid w:val="000C2355"/>
    <w:rsid w:val="000C2B4B"/>
    <w:rsid w:val="000C325B"/>
    <w:rsid w:val="000C4EF2"/>
    <w:rsid w:val="000C5020"/>
    <w:rsid w:val="000C5598"/>
    <w:rsid w:val="000C5E16"/>
    <w:rsid w:val="000C6382"/>
    <w:rsid w:val="000C6E0C"/>
    <w:rsid w:val="000C738E"/>
    <w:rsid w:val="000D00E2"/>
    <w:rsid w:val="000D13ED"/>
    <w:rsid w:val="000D23EC"/>
    <w:rsid w:val="000D244C"/>
    <w:rsid w:val="000D2E90"/>
    <w:rsid w:val="000D387D"/>
    <w:rsid w:val="000D6D76"/>
    <w:rsid w:val="000E0C97"/>
    <w:rsid w:val="000E29A4"/>
    <w:rsid w:val="000E2AD3"/>
    <w:rsid w:val="000E2E52"/>
    <w:rsid w:val="000E5CB6"/>
    <w:rsid w:val="000F04E7"/>
    <w:rsid w:val="000F1037"/>
    <w:rsid w:val="000F1B55"/>
    <w:rsid w:val="000F2797"/>
    <w:rsid w:val="000F2ED1"/>
    <w:rsid w:val="000F3A99"/>
    <w:rsid w:val="000F3E00"/>
    <w:rsid w:val="000F4C60"/>
    <w:rsid w:val="000F58A4"/>
    <w:rsid w:val="000F60C3"/>
    <w:rsid w:val="000F6D7C"/>
    <w:rsid w:val="0010052F"/>
    <w:rsid w:val="0010326E"/>
    <w:rsid w:val="001036FF"/>
    <w:rsid w:val="00104537"/>
    <w:rsid w:val="0010486B"/>
    <w:rsid w:val="001054DA"/>
    <w:rsid w:val="00105569"/>
    <w:rsid w:val="001057AD"/>
    <w:rsid w:val="0010594C"/>
    <w:rsid w:val="001103C8"/>
    <w:rsid w:val="00110B3A"/>
    <w:rsid w:val="0011110C"/>
    <w:rsid w:val="00111210"/>
    <w:rsid w:val="00111F9C"/>
    <w:rsid w:val="00115D20"/>
    <w:rsid w:val="001175DA"/>
    <w:rsid w:val="00117955"/>
    <w:rsid w:val="00117E2D"/>
    <w:rsid w:val="00120B17"/>
    <w:rsid w:val="00121872"/>
    <w:rsid w:val="00122A90"/>
    <w:rsid w:val="00122D61"/>
    <w:rsid w:val="00123707"/>
    <w:rsid w:val="001250A1"/>
    <w:rsid w:val="0012533B"/>
    <w:rsid w:val="001259CC"/>
    <w:rsid w:val="0012602E"/>
    <w:rsid w:val="00126248"/>
    <w:rsid w:val="001320BA"/>
    <w:rsid w:val="00132B0C"/>
    <w:rsid w:val="001343CD"/>
    <w:rsid w:val="00134AD1"/>
    <w:rsid w:val="00134D0A"/>
    <w:rsid w:val="001365CB"/>
    <w:rsid w:val="0014268D"/>
    <w:rsid w:val="001433E9"/>
    <w:rsid w:val="00143F11"/>
    <w:rsid w:val="00144A40"/>
    <w:rsid w:val="0014507E"/>
    <w:rsid w:val="001461F2"/>
    <w:rsid w:val="001502DF"/>
    <w:rsid w:val="00150AE3"/>
    <w:rsid w:val="001517F8"/>
    <w:rsid w:val="00153C2F"/>
    <w:rsid w:val="00154891"/>
    <w:rsid w:val="00156D4F"/>
    <w:rsid w:val="00157E01"/>
    <w:rsid w:val="00157E3D"/>
    <w:rsid w:val="00160057"/>
    <w:rsid w:val="00163008"/>
    <w:rsid w:val="00164984"/>
    <w:rsid w:val="0016545A"/>
    <w:rsid w:val="001664FB"/>
    <w:rsid w:val="00166667"/>
    <w:rsid w:val="00172CF5"/>
    <w:rsid w:val="001731F7"/>
    <w:rsid w:val="00173564"/>
    <w:rsid w:val="00174C4D"/>
    <w:rsid w:val="0017556E"/>
    <w:rsid w:val="00180B97"/>
    <w:rsid w:val="00182BEF"/>
    <w:rsid w:val="001832BB"/>
    <w:rsid w:val="00184236"/>
    <w:rsid w:val="001858BB"/>
    <w:rsid w:val="001865CD"/>
    <w:rsid w:val="00187321"/>
    <w:rsid w:val="001875EA"/>
    <w:rsid w:val="00187851"/>
    <w:rsid w:val="00190EAA"/>
    <w:rsid w:val="001917D2"/>
    <w:rsid w:val="00192438"/>
    <w:rsid w:val="00192698"/>
    <w:rsid w:val="001927A2"/>
    <w:rsid w:val="00192822"/>
    <w:rsid w:val="0019292B"/>
    <w:rsid w:val="00192F19"/>
    <w:rsid w:val="00193530"/>
    <w:rsid w:val="001946E4"/>
    <w:rsid w:val="0019517B"/>
    <w:rsid w:val="0019520A"/>
    <w:rsid w:val="00195E91"/>
    <w:rsid w:val="00197EBC"/>
    <w:rsid w:val="001A09F7"/>
    <w:rsid w:val="001A1143"/>
    <w:rsid w:val="001A1C86"/>
    <w:rsid w:val="001A1F85"/>
    <w:rsid w:val="001A26C4"/>
    <w:rsid w:val="001A29C7"/>
    <w:rsid w:val="001A3A53"/>
    <w:rsid w:val="001A511C"/>
    <w:rsid w:val="001A76BD"/>
    <w:rsid w:val="001B05C0"/>
    <w:rsid w:val="001B2C1D"/>
    <w:rsid w:val="001B2FBE"/>
    <w:rsid w:val="001B509F"/>
    <w:rsid w:val="001B5418"/>
    <w:rsid w:val="001B7679"/>
    <w:rsid w:val="001C045D"/>
    <w:rsid w:val="001C2977"/>
    <w:rsid w:val="001C2E2B"/>
    <w:rsid w:val="001C3F58"/>
    <w:rsid w:val="001C5036"/>
    <w:rsid w:val="001C589A"/>
    <w:rsid w:val="001D05FE"/>
    <w:rsid w:val="001D0E32"/>
    <w:rsid w:val="001D1C00"/>
    <w:rsid w:val="001D2F84"/>
    <w:rsid w:val="001D340D"/>
    <w:rsid w:val="001D3817"/>
    <w:rsid w:val="001D39E6"/>
    <w:rsid w:val="001D587F"/>
    <w:rsid w:val="001D5C33"/>
    <w:rsid w:val="001D64C7"/>
    <w:rsid w:val="001D6D0A"/>
    <w:rsid w:val="001D6ED2"/>
    <w:rsid w:val="001D7FBC"/>
    <w:rsid w:val="001E156B"/>
    <w:rsid w:val="001E2671"/>
    <w:rsid w:val="001E473B"/>
    <w:rsid w:val="001E6186"/>
    <w:rsid w:val="001E6363"/>
    <w:rsid w:val="001E67AA"/>
    <w:rsid w:val="001F09C6"/>
    <w:rsid w:val="001F0B56"/>
    <w:rsid w:val="001F2398"/>
    <w:rsid w:val="001F4A57"/>
    <w:rsid w:val="001F4CB7"/>
    <w:rsid w:val="001F5543"/>
    <w:rsid w:val="001F7DB1"/>
    <w:rsid w:val="001F7EE3"/>
    <w:rsid w:val="00200456"/>
    <w:rsid w:val="002019F5"/>
    <w:rsid w:val="002044A4"/>
    <w:rsid w:val="00204EE1"/>
    <w:rsid w:val="002054B2"/>
    <w:rsid w:val="00207866"/>
    <w:rsid w:val="00207ADF"/>
    <w:rsid w:val="00211C46"/>
    <w:rsid w:val="00211FCA"/>
    <w:rsid w:val="0021347F"/>
    <w:rsid w:val="0021464E"/>
    <w:rsid w:val="00214BD8"/>
    <w:rsid w:val="00215B8C"/>
    <w:rsid w:val="00216114"/>
    <w:rsid w:val="00220D24"/>
    <w:rsid w:val="00220F0E"/>
    <w:rsid w:val="002210E3"/>
    <w:rsid w:val="00223833"/>
    <w:rsid w:val="00223E19"/>
    <w:rsid w:val="002243AE"/>
    <w:rsid w:val="00225E84"/>
    <w:rsid w:val="00226DED"/>
    <w:rsid w:val="00227201"/>
    <w:rsid w:val="002276FE"/>
    <w:rsid w:val="002306F0"/>
    <w:rsid w:val="0023111E"/>
    <w:rsid w:val="0023218A"/>
    <w:rsid w:val="00233915"/>
    <w:rsid w:val="00234AFE"/>
    <w:rsid w:val="0023526B"/>
    <w:rsid w:val="00235D41"/>
    <w:rsid w:val="00240C90"/>
    <w:rsid w:val="00243A8E"/>
    <w:rsid w:val="00243EC9"/>
    <w:rsid w:val="002450ED"/>
    <w:rsid w:val="00245651"/>
    <w:rsid w:val="00247FE8"/>
    <w:rsid w:val="00251400"/>
    <w:rsid w:val="002531DE"/>
    <w:rsid w:val="00253921"/>
    <w:rsid w:val="0025457D"/>
    <w:rsid w:val="00255367"/>
    <w:rsid w:val="00255F2C"/>
    <w:rsid w:val="00255FEF"/>
    <w:rsid w:val="002568B0"/>
    <w:rsid w:val="0025765F"/>
    <w:rsid w:val="002638DD"/>
    <w:rsid w:val="002639EE"/>
    <w:rsid w:val="0026436C"/>
    <w:rsid w:val="0026650E"/>
    <w:rsid w:val="0026696B"/>
    <w:rsid w:val="00267959"/>
    <w:rsid w:val="00270F40"/>
    <w:rsid w:val="00271378"/>
    <w:rsid w:val="002729FF"/>
    <w:rsid w:val="00273262"/>
    <w:rsid w:val="0027542E"/>
    <w:rsid w:val="00275A51"/>
    <w:rsid w:val="0027671C"/>
    <w:rsid w:val="00276D8A"/>
    <w:rsid w:val="00276E88"/>
    <w:rsid w:val="00280EC9"/>
    <w:rsid w:val="002810DB"/>
    <w:rsid w:val="002840A0"/>
    <w:rsid w:val="00285370"/>
    <w:rsid w:val="0028555A"/>
    <w:rsid w:val="00285F6D"/>
    <w:rsid w:val="00286A61"/>
    <w:rsid w:val="00287520"/>
    <w:rsid w:val="00290C23"/>
    <w:rsid w:val="00290D0A"/>
    <w:rsid w:val="00291646"/>
    <w:rsid w:val="00293582"/>
    <w:rsid w:val="00294044"/>
    <w:rsid w:val="00294190"/>
    <w:rsid w:val="002942D3"/>
    <w:rsid w:val="00294D4B"/>
    <w:rsid w:val="002959F1"/>
    <w:rsid w:val="00296011"/>
    <w:rsid w:val="00296E3B"/>
    <w:rsid w:val="002972DE"/>
    <w:rsid w:val="00297CA6"/>
    <w:rsid w:val="002A050A"/>
    <w:rsid w:val="002A12DB"/>
    <w:rsid w:val="002A1858"/>
    <w:rsid w:val="002A1A04"/>
    <w:rsid w:val="002A2041"/>
    <w:rsid w:val="002A442D"/>
    <w:rsid w:val="002A54C3"/>
    <w:rsid w:val="002A64B2"/>
    <w:rsid w:val="002A7056"/>
    <w:rsid w:val="002A7FBA"/>
    <w:rsid w:val="002B15FB"/>
    <w:rsid w:val="002B1F6A"/>
    <w:rsid w:val="002B1F85"/>
    <w:rsid w:val="002B3C3B"/>
    <w:rsid w:val="002B49A8"/>
    <w:rsid w:val="002B4C37"/>
    <w:rsid w:val="002B6DAC"/>
    <w:rsid w:val="002B7583"/>
    <w:rsid w:val="002B7CC5"/>
    <w:rsid w:val="002C04EB"/>
    <w:rsid w:val="002C2362"/>
    <w:rsid w:val="002C3318"/>
    <w:rsid w:val="002C3E84"/>
    <w:rsid w:val="002C4C7F"/>
    <w:rsid w:val="002C558F"/>
    <w:rsid w:val="002C6765"/>
    <w:rsid w:val="002C793B"/>
    <w:rsid w:val="002D0C90"/>
    <w:rsid w:val="002D551E"/>
    <w:rsid w:val="002E02FD"/>
    <w:rsid w:val="002E1483"/>
    <w:rsid w:val="002E1697"/>
    <w:rsid w:val="002E2087"/>
    <w:rsid w:val="002E3D1D"/>
    <w:rsid w:val="002E5D65"/>
    <w:rsid w:val="002F12DA"/>
    <w:rsid w:val="002F1D52"/>
    <w:rsid w:val="002F28EA"/>
    <w:rsid w:val="002F3C1C"/>
    <w:rsid w:val="002F40B4"/>
    <w:rsid w:val="002F6C80"/>
    <w:rsid w:val="00300286"/>
    <w:rsid w:val="0030060C"/>
    <w:rsid w:val="003009A8"/>
    <w:rsid w:val="00301B03"/>
    <w:rsid w:val="003035F5"/>
    <w:rsid w:val="00305E53"/>
    <w:rsid w:val="003060BB"/>
    <w:rsid w:val="00307A6C"/>
    <w:rsid w:val="00307F65"/>
    <w:rsid w:val="003108FF"/>
    <w:rsid w:val="003109F9"/>
    <w:rsid w:val="00311DDA"/>
    <w:rsid w:val="00312BEF"/>
    <w:rsid w:val="00313E34"/>
    <w:rsid w:val="00314D2C"/>
    <w:rsid w:val="00320B56"/>
    <w:rsid w:val="003214CD"/>
    <w:rsid w:val="00321F4D"/>
    <w:rsid w:val="0032437F"/>
    <w:rsid w:val="00325E74"/>
    <w:rsid w:val="00325F28"/>
    <w:rsid w:val="00325F30"/>
    <w:rsid w:val="00330A81"/>
    <w:rsid w:val="00331A15"/>
    <w:rsid w:val="003346FD"/>
    <w:rsid w:val="00337938"/>
    <w:rsid w:val="00340DE5"/>
    <w:rsid w:val="00342BAF"/>
    <w:rsid w:val="003439DB"/>
    <w:rsid w:val="00343D19"/>
    <w:rsid w:val="00344731"/>
    <w:rsid w:val="003453C6"/>
    <w:rsid w:val="0034676A"/>
    <w:rsid w:val="00346919"/>
    <w:rsid w:val="00347199"/>
    <w:rsid w:val="00351EEB"/>
    <w:rsid w:val="00352A3B"/>
    <w:rsid w:val="00352E4B"/>
    <w:rsid w:val="00354489"/>
    <w:rsid w:val="00354BEE"/>
    <w:rsid w:val="00355537"/>
    <w:rsid w:val="00356079"/>
    <w:rsid w:val="0035650A"/>
    <w:rsid w:val="0035650E"/>
    <w:rsid w:val="0035743B"/>
    <w:rsid w:val="0036018B"/>
    <w:rsid w:val="003606AC"/>
    <w:rsid w:val="0036171E"/>
    <w:rsid w:val="0036194D"/>
    <w:rsid w:val="003624EE"/>
    <w:rsid w:val="003625D9"/>
    <w:rsid w:val="00362B51"/>
    <w:rsid w:val="003633CC"/>
    <w:rsid w:val="003658AC"/>
    <w:rsid w:val="00366945"/>
    <w:rsid w:val="00367B3A"/>
    <w:rsid w:val="0037318C"/>
    <w:rsid w:val="0037326C"/>
    <w:rsid w:val="00375E38"/>
    <w:rsid w:val="00376593"/>
    <w:rsid w:val="0037674C"/>
    <w:rsid w:val="00380259"/>
    <w:rsid w:val="0038027D"/>
    <w:rsid w:val="003803D6"/>
    <w:rsid w:val="0038043A"/>
    <w:rsid w:val="00380964"/>
    <w:rsid w:val="00380BBC"/>
    <w:rsid w:val="003810F0"/>
    <w:rsid w:val="00381A5C"/>
    <w:rsid w:val="00384E68"/>
    <w:rsid w:val="00384FE5"/>
    <w:rsid w:val="0038506C"/>
    <w:rsid w:val="00385B8F"/>
    <w:rsid w:val="00385FEB"/>
    <w:rsid w:val="00386196"/>
    <w:rsid w:val="0038640A"/>
    <w:rsid w:val="00386E86"/>
    <w:rsid w:val="00387419"/>
    <w:rsid w:val="00387451"/>
    <w:rsid w:val="00387DEA"/>
    <w:rsid w:val="00390E2F"/>
    <w:rsid w:val="00392C1D"/>
    <w:rsid w:val="0039523E"/>
    <w:rsid w:val="003953AC"/>
    <w:rsid w:val="00395B13"/>
    <w:rsid w:val="00396AD9"/>
    <w:rsid w:val="00396E5B"/>
    <w:rsid w:val="00396F48"/>
    <w:rsid w:val="003976FC"/>
    <w:rsid w:val="00397D3B"/>
    <w:rsid w:val="003A1057"/>
    <w:rsid w:val="003A2649"/>
    <w:rsid w:val="003A2B88"/>
    <w:rsid w:val="003A2FB7"/>
    <w:rsid w:val="003A67D5"/>
    <w:rsid w:val="003A7B0F"/>
    <w:rsid w:val="003B0F42"/>
    <w:rsid w:val="003B39F4"/>
    <w:rsid w:val="003B3D95"/>
    <w:rsid w:val="003B407A"/>
    <w:rsid w:val="003B4819"/>
    <w:rsid w:val="003B4E68"/>
    <w:rsid w:val="003B5984"/>
    <w:rsid w:val="003B5F9A"/>
    <w:rsid w:val="003B658B"/>
    <w:rsid w:val="003B6613"/>
    <w:rsid w:val="003B7A0A"/>
    <w:rsid w:val="003C1499"/>
    <w:rsid w:val="003C26E5"/>
    <w:rsid w:val="003C3A18"/>
    <w:rsid w:val="003C53C8"/>
    <w:rsid w:val="003C7B1B"/>
    <w:rsid w:val="003D2BBF"/>
    <w:rsid w:val="003D3934"/>
    <w:rsid w:val="003D3A72"/>
    <w:rsid w:val="003D4DBA"/>
    <w:rsid w:val="003E2B33"/>
    <w:rsid w:val="003E368A"/>
    <w:rsid w:val="003E49DD"/>
    <w:rsid w:val="003E67F7"/>
    <w:rsid w:val="003F2CA4"/>
    <w:rsid w:val="003F3BD7"/>
    <w:rsid w:val="003F5084"/>
    <w:rsid w:val="003F60C0"/>
    <w:rsid w:val="003F6F15"/>
    <w:rsid w:val="004006D1"/>
    <w:rsid w:val="00401FF2"/>
    <w:rsid w:val="0040218B"/>
    <w:rsid w:val="004022A6"/>
    <w:rsid w:val="00404244"/>
    <w:rsid w:val="0040440B"/>
    <w:rsid w:val="00404627"/>
    <w:rsid w:val="0040639B"/>
    <w:rsid w:val="00411824"/>
    <w:rsid w:val="00411E12"/>
    <w:rsid w:val="00412225"/>
    <w:rsid w:val="0041299A"/>
    <w:rsid w:val="00413312"/>
    <w:rsid w:val="00414C86"/>
    <w:rsid w:val="004155EB"/>
    <w:rsid w:val="00416451"/>
    <w:rsid w:val="004171C9"/>
    <w:rsid w:val="0041734B"/>
    <w:rsid w:val="00417973"/>
    <w:rsid w:val="00421049"/>
    <w:rsid w:val="00422092"/>
    <w:rsid w:val="004247EB"/>
    <w:rsid w:val="00424E50"/>
    <w:rsid w:val="0042674E"/>
    <w:rsid w:val="004304D9"/>
    <w:rsid w:val="00430C63"/>
    <w:rsid w:val="004319CE"/>
    <w:rsid w:val="00431DFC"/>
    <w:rsid w:val="00431F2C"/>
    <w:rsid w:val="004328B4"/>
    <w:rsid w:val="00433800"/>
    <w:rsid w:val="0043413D"/>
    <w:rsid w:val="00434A4F"/>
    <w:rsid w:val="004356DB"/>
    <w:rsid w:val="0043754B"/>
    <w:rsid w:val="00440678"/>
    <w:rsid w:val="00441A9A"/>
    <w:rsid w:val="0044319D"/>
    <w:rsid w:val="00444276"/>
    <w:rsid w:val="00444AB8"/>
    <w:rsid w:val="00444DB2"/>
    <w:rsid w:val="00446FB7"/>
    <w:rsid w:val="00447452"/>
    <w:rsid w:val="00451837"/>
    <w:rsid w:val="00451967"/>
    <w:rsid w:val="00453D02"/>
    <w:rsid w:val="00454623"/>
    <w:rsid w:val="00456F85"/>
    <w:rsid w:val="00460EF5"/>
    <w:rsid w:val="00461383"/>
    <w:rsid w:val="00461AC2"/>
    <w:rsid w:val="00463148"/>
    <w:rsid w:val="004653BC"/>
    <w:rsid w:val="00466CB9"/>
    <w:rsid w:val="004716B9"/>
    <w:rsid w:val="00471C21"/>
    <w:rsid w:val="0047465B"/>
    <w:rsid w:val="00474BBB"/>
    <w:rsid w:val="00474C50"/>
    <w:rsid w:val="00477775"/>
    <w:rsid w:val="004777CC"/>
    <w:rsid w:val="00477C90"/>
    <w:rsid w:val="00480B77"/>
    <w:rsid w:val="00481CD7"/>
    <w:rsid w:val="00485109"/>
    <w:rsid w:val="00485DA5"/>
    <w:rsid w:val="00485E35"/>
    <w:rsid w:val="0048641B"/>
    <w:rsid w:val="00486CE6"/>
    <w:rsid w:val="00487297"/>
    <w:rsid w:val="00487C0D"/>
    <w:rsid w:val="004902F4"/>
    <w:rsid w:val="00490658"/>
    <w:rsid w:val="00490876"/>
    <w:rsid w:val="00490A45"/>
    <w:rsid w:val="00490FCC"/>
    <w:rsid w:val="00491622"/>
    <w:rsid w:val="00491882"/>
    <w:rsid w:val="00491D5E"/>
    <w:rsid w:val="004963E3"/>
    <w:rsid w:val="00496587"/>
    <w:rsid w:val="004A09DA"/>
    <w:rsid w:val="004A21EA"/>
    <w:rsid w:val="004A369F"/>
    <w:rsid w:val="004A3CB8"/>
    <w:rsid w:val="004A54E2"/>
    <w:rsid w:val="004A5941"/>
    <w:rsid w:val="004A6A4C"/>
    <w:rsid w:val="004B0B2D"/>
    <w:rsid w:val="004B0B57"/>
    <w:rsid w:val="004B0E70"/>
    <w:rsid w:val="004B3489"/>
    <w:rsid w:val="004B42F8"/>
    <w:rsid w:val="004B603E"/>
    <w:rsid w:val="004B6237"/>
    <w:rsid w:val="004B6E77"/>
    <w:rsid w:val="004B6EA6"/>
    <w:rsid w:val="004C02E0"/>
    <w:rsid w:val="004C50A7"/>
    <w:rsid w:val="004C5CBA"/>
    <w:rsid w:val="004C64F2"/>
    <w:rsid w:val="004C7AB4"/>
    <w:rsid w:val="004D0A35"/>
    <w:rsid w:val="004D10DA"/>
    <w:rsid w:val="004D23A4"/>
    <w:rsid w:val="004D33BF"/>
    <w:rsid w:val="004D54D6"/>
    <w:rsid w:val="004D567F"/>
    <w:rsid w:val="004D7113"/>
    <w:rsid w:val="004D7782"/>
    <w:rsid w:val="004E32BB"/>
    <w:rsid w:val="004E3CE1"/>
    <w:rsid w:val="004E3DDD"/>
    <w:rsid w:val="004E4FAE"/>
    <w:rsid w:val="004F15BC"/>
    <w:rsid w:val="004F449D"/>
    <w:rsid w:val="004F5674"/>
    <w:rsid w:val="004F7F78"/>
    <w:rsid w:val="00501918"/>
    <w:rsid w:val="00501CB1"/>
    <w:rsid w:val="0050483E"/>
    <w:rsid w:val="00504A6F"/>
    <w:rsid w:val="00504B48"/>
    <w:rsid w:val="00506960"/>
    <w:rsid w:val="0051020B"/>
    <w:rsid w:val="00511136"/>
    <w:rsid w:val="005112A6"/>
    <w:rsid w:val="0051140B"/>
    <w:rsid w:val="005115BD"/>
    <w:rsid w:val="00511E75"/>
    <w:rsid w:val="005141E8"/>
    <w:rsid w:val="00517362"/>
    <w:rsid w:val="00522070"/>
    <w:rsid w:val="00526035"/>
    <w:rsid w:val="005266B7"/>
    <w:rsid w:val="00527A68"/>
    <w:rsid w:val="0053031E"/>
    <w:rsid w:val="005309A1"/>
    <w:rsid w:val="00531CF1"/>
    <w:rsid w:val="00532E71"/>
    <w:rsid w:val="00533306"/>
    <w:rsid w:val="0053347E"/>
    <w:rsid w:val="005337C2"/>
    <w:rsid w:val="005353BB"/>
    <w:rsid w:val="00536BFE"/>
    <w:rsid w:val="00537563"/>
    <w:rsid w:val="00537CA8"/>
    <w:rsid w:val="0054017E"/>
    <w:rsid w:val="0054036F"/>
    <w:rsid w:val="005407DB"/>
    <w:rsid w:val="00540834"/>
    <w:rsid w:val="00540E58"/>
    <w:rsid w:val="005424E5"/>
    <w:rsid w:val="0054268F"/>
    <w:rsid w:val="005426F4"/>
    <w:rsid w:val="00542D9E"/>
    <w:rsid w:val="00543109"/>
    <w:rsid w:val="0054325E"/>
    <w:rsid w:val="005436EE"/>
    <w:rsid w:val="00547E4A"/>
    <w:rsid w:val="00550127"/>
    <w:rsid w:val="00551C2A"/>
    <w:rsid w:val="0055205A"/>
    <w:rsid w:val="005522FC"/>
    <w:rsid w:val="00552623"/>
    <w:rsid w:val="00552C27"/>
    <w:rsid w:val="005538A1"/>
    <w:rsid w:val="005545A2"/>
    <w:rsid w:val="0055674A"/>
    <w:rsid w:val="00556E27"/>
    <w:rsid w:val="00560442"/>
    <w:rsid w:val="00560D23"/>
    <w:rsid w:val="00560F8C"/>
    <w:rsid w:val="00562FF8"/>
    <w:rsid w:val="005675B6"/>
    <w:rsid w:val="0057049E"/>
    <w:rsid w:val="00571EA8"/>
    <w:rsid w:val="00572745"/>
    <w:rsid w:val="00572CFC"/>
    <w:rsid w:val="00573210"/>
    <w:rsid w:val="00573B66"/>
    <w:rsid w:val="0057448A"/>
    <w:rsid w:val="005751D6"/>
    <w:rsid w:val="005754DA"/>
    <w:rsid w:val="0057551C"/>
    <w:rsid w:val="00580D1C"/>
    <w:rsid w:val="00582D36"/>
    <w:rsid w:val="00583CD0"/>
    <w:rsid w:val="00590824"/>
    <w:rsid w:val="00591206"/>
    <w:rsid w:val="005918D1"/>
    <w:rsid w:val="00591954"/>
    <w:rsid w:val="00592206"/>
    <w:rsid w:val="005941BF"/>
    <w:rsid w:val="005951AE"/>
    <w:rsid w:val="00595881"/>
    <w:rsid w:val="005973CD"/>
    <w:rsid w:val="005A0E4E"/>
    <w:rsid w:val="005A1271"/>
    <w:rsid w:val="005A1493"/>
    <w:rsid w:val="005A254B"/>
    <w:rsid w:val="005A3083"/>
    <w:rsid w:val="005A39A8"/>
    <w:rsid w:val="005A3C3C"/>
    <w:rsid w:val="005A4452"/>
    <w:rsid w:val="005A47C8"/>
    <w:rsid w:val="005A5307"/>
    <w:rsid w:val="005A6E71"/>
    <w:rsid w:val="005A73A5"/>
    <w:rsid w:val="005B130B"/>
    <w:rsid w:val="005B1322"/>
    <w:rsid w:val="005B1EF4"/>
    <w:rsid w:val="005B1FCA"/>
    <w:rsid w:val="005B2F3C"/>
    <w:rsid w:val="005B36DE"/>
    <w:rsid w:val="005B4771"/>
    <w:rsid w:val="005B49AB"/>
    <w:rsid w:val="005B5200"/>
    <w:rsid w:val="005B558C"/>
    <w:rsid w:val="005B59A0"/>
    <w:rsid w:val="005B59DE"/>
    <w:rsid w:val="005B5ABB"/>
    <w:rsid w:val="005C2CA5"/>
    <w:rsid w:val="005C371B"/>
    <w:rsid w:val="005C39B0"/>
    <w:rsid w:val="005C4F2F"/>
    <w:rsid w:val="005C609F"/>
    <w:rsid w:val="005C6E27"/>
    <w:rsid w:val="005D0FE3"/>
    <w:rsid w:val="005D11F5"/>
    <w:rsid w:val="005D1725"/>
    <w:rsid w:val="005D21F5"/>
    <w:rsid w:val="005D2C55"/>
    <w:rsid w:val="005D541C"/>
    <w:rsid w:val="005D5E64"/>
    <w:rsid w:val="005D5FEF"/>
    <w:rsid w:val="005D64BD"/>
    <w:rsid w:val="005D70D3"/>
    <w:rsid w:val="005E0974"/>
    <w:rsid w:val="005E0CBA"/>
    <w:rsid w:val="005E1530"/>
    <w:rsid w:val="005E2D01"/>
    <w:rsid w:val="005E2F8A"/>
    <w:rsid w:val="005E33BE"/>
    <w:rsid w:val="005E5184"/>
    <w:rsid w:val="005E6586"/>
    <w:rsid w:val="005F08AE"/>
    <w:rsid w:val="005F2C5A"/>
    <w:rsid w:val="005F42EB"/>
    <w:rsid w:val="005F6276"/>
    <w:rsid w:val="005F73DD"/>
    <w:rsid w:val="005F7585"/>
    <w:rsid w:val="0060003E"/>
    <w:rsid w:val="00601337"/>
    <w:rsid w:val="00601385"/>
    <w:rsid w:val="00601B91"/>
    <w:rsid w:val="00602D6C"/>
    <w:rsid w:val="00603053"/>
    <w:rsid w:val="00605266"/>
    <w:rsid w:val="006053DF"/>
    <w:rsid w:val="006061AA"/>
    <w:rsid w:val="00606379"/>
    <w:rsid w:val="00606E54"/>
    <w:rsid w:val="00606ED8"/>
    <w:rsid w:val="0061058F"/>
    <w:rsid w:val="0061079F"/>
    <w:rsid w:val="006129FC"/>
    <w:rsid w:val="006141E9"/>
    <w:rsid w:val="00615555"/>
    <w:rsid w:val="00615ECF"/>
    <w:rsid w:val="00615F0A"/>
    <w:rsid w:val="0061628B"/>
    <w:rsid w:val="006166AC"/>
    <w:rsid w:val="00617EA2"/>
    <w:rsid w:val="006203A2"/>
    <w:rsid w:val="00621039"/>
    <w:rsid w:val="00622C9F"/>
    <w:rsid w:val="00623A69"/>
    <w:rsid w:val="00623BAE"/>
    <w:rsid w:val="006262FA"/>
    <w:rsid w:val="0062631F"/>
    <w:rsid w:val="00626488"/>
    <w:rsid w:val="006267FE"/>
    <w:rsid w:val="006278C0"/>
    <w:rsid w:val="00631B2D"/>
    <w:rsid w:val="00634D01"/>
    <w:rsid w:val="00635105"/>
    <w:rsid w:val="00635ABB"/>
    <w:rsid w:val="00637B0C"/>
    <w:rsid w:val="00640095"/>
    <w:rsid w:val="0064140F"/>
    <w:rsid w:val="00641B85"/>
    <w:rsid w:val="00642962"/>
    <w:rsid w:val="00645931"/>
    <w:rsid w:val="00645E1A"/>
    <w:rsid w:val="006515B4"/>
    <w:rsid w:val="00652798"/>
    <w:rsid w:val="0065484D"/>
    <w:rsid w:val="00655C81"/>
    <w:rsid w:val="006571BB"/>
    <w:rsid w:val="00660102"/>
    <w:rsid w:val="00660828"/>
    <w:rsid w:val="006609A7"/>
    <w:rsid w:val="00660CEC"/>
    <w:rsid w:val="00660D05"/>
    <w:rsid w:val="00661B2C"/>
    <w:rsid w:val="006621DB"/>
    <w:rsid w:val="0066412A"/>
    <w:rsid w:val="00664A8A"/>
    <w:rsid w:val="00665A04"/>
    <w:rsid w:val="00667066"/>
    <w:rsid w:val="0067055B"/>
    <w:rsid w:val="00670DB3"/>
    <w:rsid w:val="006712E4"/>
    <w:rsid w:val="00671657"/>
    <w:rsid w:val="0067373F"/>
    <w:rsid w:val="00674A8A"/>
    <w:rsid w:val="00674FE5"/>
    <w:rsid w:val="00675097"/>
    <w:rsid w:val="006766DD"/>
    <w:rsid w:val="00676727"/>
    <w:rsid w:val="00680D59"/>
    <w:rsid w:val="00680E38"/>
    <w:rsid w:val="00684FFD"/>
    <w:rsid w:val="006856AB"/>
    <w:rsid w:val="0068606F"/>
    <w:rsid w:val="0068642B"/>
    <w:rsid w:val="00687E0B"/>
    <w:rsid w:val="00691FCA"/>
    <w:rsid w:val="006938E0"/>
    <w:rsid w:val="00693C30"/>
    <w:rsid w:val="006942FA"/>
    <w:rsid w:val="00694902"/>
    <w:rsid w:val="00696914"/>
    <w:rsid w:val="00697B20"/>
    <w:rsid w:val="00697D8C"/>
    <w:rsid w:val="006A0810"/>
    <w:rsid w:val="006A3628"/>
    <w:rsid w:val="006A4AAB"/>
    <w:rsid w:val="006A4B83"/>
    <w:rsid w:val="006A4D1A"/>
    <w:rsid w:val="006A59DB"/>
    <w:rsid w:val="006A5B28"/>
    <w:rsid w:val="006A5DD3"/>
    <w:rsid w:val="006A6841"/>
    <w:rsid w:val="006A6A9C"/>
    <w:rsid w:val="006A7A36"/>
    <w:rsid w:val="006B0B6A"/>
    <w:rsid w:val="006B1310"/>
    <w:rsid w:val="006B1BFC"/>
    <w:rsid w:val="006B2978"/>
    <w:rsid w:val="006C07A4"/>
    <w:rsid w:val="006C48CC"/>
    <w:rsid w:val="006C71C7"/>
    <w:rsid w:val="006C79DF"/>
    <w:rsid w:val="006D0AAD"/>
    <w:rsid w:val="006D0E17"/>
    <w:rsid w:val="006D19A4"/>
    <w:rsid w:val="006D2B20"/>
    <w:rsid w:val="006D4E3A"/>
    <w:rsid w:val="006D6430"/>
    <w:rsid w:val="006D6B39"/>
    <w:rsid w:val="006E06C1"/>
    <w:rsid w:val="006E070F"/>
    <w:rsid w:val="006E1C22"/>
    <w:rsid w:val="006E3158"/>
    <w:rsid w:val="006E3B62"/>
    <w:rsid w:val="006E3E07"/>
    <w:rsid w:val="006E6099"/>
    <w:rsid w:val="006E7DB7"/>
    <w:rsid w:val="006F0010"/>
    <w:rsid w:val="006F0285"/>
    <w:rsid w:val="006F0B8C"/>
    <w:rsid w:val="006F2BAA"/>
    <w:rsid w:val="006F31A3"/>
    <w:rsid w:val="007001A2"/>
    <w:rsid w:val="007015D4"/>
    <w:rsid w:val="00701A23"/>
    <w:rsid w:val="00701B37"/>
    <w:rsid w:val="00702266"/>
    <w:rsid w:val="007027DC"/>
    <w:rsid w:val="0070403F"/>
    <w:rsid w:val="007044C6"/>
    <w:rsid w:val="00707F50"/>
    <w:rsid w:val="007103D3"/>
    <w:rsid w:val="00711EF4"/>
    <w:rsid w:val="00711F3D"/>
    <w:rsid w:val="00714259"/>
    <w:rsid w:val="00714484"/>
    <w:rsid w:val="00715D10"/>
    <w:rsid w:val="00721012"/>
    <w:rsid w:val="00721F21"/>
    <w:rsid w:val="00722AEA"/>
    <w:rsid w:val="007240FF"/>
    <w:rsid w:val="00724C86"/>
    <w:rsid w:val="00727AE2"/>
    <w:rsid w:val="00730368"/>
    <w:rsid w:val="00730B03"/>
    <w:rsid w:val="007327C7"/>
    <w:rsid w:val="00732CBF"/>
    <w:rsid w:val="00733686"/>
    <w:rsid w:val="007354EE"/>
    <w:rsid w:val="00737DDF"/>
    <w:rsid w:val="00742472"/>
    <w:rsid w:val="00742DAD"/>
    <w:rsid w:val="00743194"/>
    <w:rsid w:val="0074395F"/>
    <w:rsid w:val="00746228"/>
    <w:rsid w:val="0074785D"/>
    <w:rsid w:val="00747D8E"/>
    <w:rsid w:val="007515C1"/>
    <w:rsid w:val="007516E8"/>
    <w:rsid w:val="00751A40"/>
    <w:rsid w:val="00753784"/>
    <w:rsid w:val="007545B2"/>
    <w:rsid w:val="00754916"/>
    <w:rsid w:val="00755C67"/>
    <w:rsid w:val="00755F22"/>
    <w:rsid w:val="007566D4"/>
    <w:rsid w:val="00756878"/>
    <w:rsid w:val="00756A2B"/>
    <w:rsid w:val="00756F9B"/>
    <w:rsid w:val="0075789A"/>
    <w:rsid w:val="007578DA"/>
    <w:rsid w:val="00757E51"/>
    <w:rsid w:val="00760105"/>
    <w:rsid w:val="00761308"/>
    <w:rsid w:val="00761F2D"/>
    <w:rsid w:val="00763541"/>
    <w:rsid w:val="0076493D"/>
    <w:rsid w:val="0076531E"/>
    <w:rsid w:val="007666C2"/>
    <w:rsid w:val="0076675E"/>
    <w:rsid w:val="007678A2"/>
    <w:rsid w:val="007709A5"/>
    <w:rsid w:val="00771B7B"/>
    <w:rsid w:val="00772007"/>
    <w:rsid w:val="007721F1"/>
    <w:rsid w:val="007738BA"/>
    <w:rsid w:val="0077554C"/>
    <w:rsid w:val="0078060F"/>
    <w:rsid w:val="007814DF"/>
    <w:rsid w:val="007816B2"/>
    <w:rsid w:val="00781F93"/>
    <w:rsid w:val="00782D2F"/>
    <w:rsid w:val="00784672"/>
    <w:rsid w:val="00787609"/>
    <w:rsid w:val="007876AD"/>
    <w:rsid w:val="00787C05"/>
    <w:rsid w:val="0079172F"/>
    <w:rsid w:val="00791AF9"/>
    <w:rsid w:val="007929E8"/>
    <w:rsid w:val="00794060"/>
    <w:rsid w:val="0079570C"/>
    <w:rsid w:val="0079722C"/>
    <w:rsid w:val="00797F63"/>
    <w:rsid w:val="00797FCC"/>
    <w:rsid w:val="007A05E6"/>
    <w:rsid w:val="007A0FCC"/>
    <w:rsid w:val="007A1FEB"/>
    <w:rsid w:val="007A4BD1"/>
    <w:rsid w:val="007A55D0"/>
    <w:rsid w:val="007A5647"/>
    <w:rsid w:val="007B0F9C"/>
    <w:rsid w:val="007B109A"/>
    <w:rsid w:val="007B2037"/>
    <w:rsid w:val="007B2905"/>
    <w:rsid w:val="007B2DFC"/>
    <w:rsid w:val="007B4589"/>
    <w:rsid w:val="007B61A9"/>
    <w:rsid w:val="007B67D1"/>
    <w:rsid w:val="007B716C"/>
    <w:rsid w:val="007C0EB4"/>
    <w:rsid w:val="007C1912"/>
    <w:rsid w:val="007C2DF4"/>
    <w:rsid w:val="007C34DD"/>
    <w:rsid w:val="007C3C2F"/>
    <w:rsid w:val="007C3C9D"/>
    <w:rsid w:val="007C4822"/>
    <w:rsid w:val="007C5810"/>
    <w:rsid w:val="007D198F"/>
    <w:rsid w:val="007D1B53"/>
    <w:rsid w:val="007D3101"/>
    <w:rsid w:val="007D3104"/>
    <w:rsid w:val="007D6A2D"/>
    <w:rsid w:val="007E011D"/>
    <w:rsid w:val="007E0672"/>
    <w:rsid w:val="007E1232"/>
    <w:rsid w:val="007E1858"/>
    <w:rsid w:val="007E2068"/>
    <w:rsid w:val="007E2B8A"/>
    <w:rsid w:val="007E2E08"/>
    <w:rsid w:val="007E3A45"/>
    <w:rsid w:val="007E3E65"/>
    <w:rsid w:val="007E41CC"/>
    <w:rsid w:val="007E5B7E"/>
    <w:rsid w:val="007E7B65"/>
    <w:rsid w:val="007F0A57"/>
    <w:rsid w:val="007F0BD9"/>
    <w:rsid w:val="007F183D"/>
    <w:rsid w:val="007F1BCF"/>
    <w:rsid w:val="007F2A94"/>
    <w:rsid w:val="007F2B34"/>
    <w:rsid w:val="007F2F50"/>
    <w:rsid w:val="007F3263"/>
    <w:rsid w:val="007F335A"/>
    <w:rsid w:val="007F4445"/>
    <w:rsid w:val="007F46C0"/>
    <w:rsid w:val="007F4A34"/>
    <w:rsid w:val="007F5B43"/>
    <w:rsid w:val="007F62E4"/>
    <w:rsid w:val="007F62F7"/>
    <w:rsid w:val="007F63EC"/>
    <w:rsid w:val="007F6EE3"/>
    <w:rsid w:val="007F7E2C"/>
    <w:rsid w:val="007F7FAF"/>
    <w:rsid w:val="00801241"/>
    <w:rsid w:val="00801F05"/>
    <w:rsid w:val="008020D7"/>
    <w:rsid w:val="0080230D"/>
    <w:rsid w:val="00803177"/>
    <w:rsid w:val="008043C4"/>
    <w:rsid w:val="00804E47"/>
    <w:rsid w:val="00807A20"/>
    <w:rsid w:val="00812370"/>
    <w:rsid w:val="00814BB1"/>
    <w:rsid w:val="008173D7"/>
    <w:rsid w:val="00817785"/>
    <w:rsid w:val="00822707"/>
    <w:rsid w:val="00823C60"/>
    <w:rsid w:val="00823CD9"/>
    <w:rsid w:val="00824607"/>
    <w:rsid w:val="008246CC"/>
    <w:rsid w:val="008265F6"/>
    <w:rsid w:val="0082671E"/>
    <w:rsid w:val="00830BA1"/>
    <w:rsid w:val="00831C1A"/>
    <w:rsid w:val="00831F43"/>
    <w:rsid w:val="008323E4"/>
    <w:rsid w:val="00832998"/>
    <w:rsid w:val="008346B9"/>
    <w:rsid w:val="008361A5"/>
    <w:rsid w:val="00836AC3"/>
    <w:rsid w:val="00836CCB"/>
    <w:rsid w:val="00837F2F"/>
    <w:rsid w:val="0084003C"/>
    <w:rsid w:val="0084021A"/>
    <w:rsid w:val="008416ED"/>
    <w:rsid w:val="008428F6"/>
    <w:rsid w:val="00844F62"/>
    <w:rsid w:val="008463F8"/>
    <w:rsid w:val="00846B3D"/>
    <w:rsid w:val="00850AE8"/>
    <w:rsid w:val="00852289"/>
    <w:rsid w:val="00852E54"/>
    <w:rsid w:val="008532C0"/>
    <w:rsid w:val="008534B4"/>
    <w:rsid w:val="00856E8A"/>
    <w:rsid w:val="008577B5"/>
    <w:rsid w:val="008577FA"/>
    <w:rsid w:val="00860230"/>
    <w:rsid w:val="00860C10"/>
    <w:rsid w:val="00865CA4"/>
    <w:rsid w:val="00866359"/>
    <w:rsid w:val="00866754"/>
    <w:rsid w:val="00870940"/>
    <w:rsid w:val="00872C3A"/>
    <w:rsid w:val="00875B17"/>
    <w:rsid w:val="008762E5"/>
    <w:rsid w:val="00877540"/>
    <w:rsid w:val="00882470"/>
    <w:rsid w:val="00883315"/>
    <w:rsid w:val="00883953"/>
    <w:rsid w:val="00883DD9"/>
    <w:rsid w:val="008842B0"/>
    <w:rsid w:val="008845DD"/>
    <w:rsid w:val="008848ED"/>
    <w:rsid w:val="008863E2"/>
    <w:rsid w:val="00892168"/>
    <w:rsid w:val="008927D5"/>
    <w:rsid w:val="00893D9D"/>
    <w:rsid w:val="008949AF"/>
    <w:rsid w:val="00897086"/>
    <w:rsid w:val="008A089B"/>
    <w:rsid w:val="008A2654"/>
    <w:rsid w:val="008A26B7"/>
    <w:rsid w:val="008A26FB"/>
    <w:rsid w:val="008A2CD2"/>
    <w:rsid w:val="008A3660"/>
    <w:rsid w:val="008A4273"/>
    <w:rsid w:val="008A43BE"/>
    <w:rsid w:val="008A4F01"/>
    <w:rsid w:val="008B0D7F"/>
    <w:rsid w:val="008B11B5"/>
    <w:rsid w:val="008B1528"/>
    <w:rsid w:val="008B2757"/>
    <w:rsid w:val="008B29D9"/>
    <w:rsid w:val="008B30B9"/>
    <w:rsid w:val="008B4805"/>
    <w:rsid w:val="008B5074"/>
    <w:rsid w:val="008B5229"/>
    <w:rsid w:val="008B530B"/>
    <w:rsid w:val="008B5C71"/>
    <w:rsid w:val="008B75CB"/>
    <w:rsid w:val="008B7C94"/>
    <w:rsid w:val="008C03E6"/>
    <w:rsid w:val="008C099F"/>
    <w:rsid w:val="008C2B4C"/>
    <w:rsid w:val="008C2BE8"/>
    <w:rsid w:val="008C36A7"/>
    <w:rsid w:val="008C3FFD"/>
    <w:rsid w:val="008C446E"/>
    <w:rsid w:val="008C51A8"/>
    <w:rsid w:val="008C5806"/>
    <w:rsid w:val="008C6044"/>
    <w:rsid w:val="008C79F5"/>
    <w:rsid w:val="008D1F71"/>
    <w:rsid w:val="008D22D9"/>
    <w:rsid w:val="008D3B10"/>
    <w:rsid w:val="008D5009"/>
    <w:rsid w:val="008D703A"/>
    <w:rsid w:val="008E2226"/>
    <w:rsid w:val="008E2538"/>
    <w:rsid w:val="008E4246"/>
    <w:rsid w:val="008E4745"/>
    <w:rsid w:val="008E4EB7"/>
    <w:rsid w:val="008E649A"/>
    <w:rsid w:val="008E6FB9"/>
    <w:rsid w:val="008E722E"/>
    <w:rsid w:val="008E7245"/>
    <w:rsid w:val="008E775C"/>
    <w:rsid w:val="008F0A9B"/>
    <w:rsid w:val="008F1036"/>
    <w:rsid w:val="008F218D"/>
    <w:rsid w:val="008F27FB"/>
    <w:rsid w:val="008F745A"/>
    <w:rsid w:val="00900FA8"/>
    <w:rsid w:val="00902140"/>
    <w:rsid w:val="009044F9"/>
    <w:rsid w:val="00905CF7"/>
    <w:rsid w:val="00906236"/>
    <w:rsid w:val="00906B19"/>
    <w:rsid w:val="00906E28"/>
    <w:rsid w:val="00910127"/>
    <w:rsid w:val="009101E6"/>
    <w:rsid w:val="0091065A"/>
    <w:rsid w:val="0091091E"/>
    <w:rsid w:val="00912935"/>
    <w:rsid w:val="009158BA"/>
    <w:rsid w:val="009158F4"/>
    <w:rsid w:val="00917F13"/>
    <w:rsid w:val="0092020C"/>
    <w:rsid w:val="00921F8D"/>
    <w:rsid w:val="00923F85"/>
    <w:rsid w:val="009249F0"/>
    <w:rsid w:val="0092550D"/>
    <w:rsid w:val="00925731"/>
    <w:rsid w:val="00925A0F"/>
    <w:rsid w:val="00926617"/>
    <w:rsid w:val="00926684"/>
    <w:rsid w:val="00926838"/>
    <w:rsid w:val="0092784C"/>
    <w:rsid w:val="009279D4"/>
    <w:rsid w:val="00931680"/>
    <w:rsid w:val="00932F0D"/>
    <w:rsid w:val="0093349A"/>
    <w:rsid w:val="0093496E"/>
    <w:rsid w:val="009354FA"/>
    <w:rsid w:val="00936912"/>
    <w:rsid w:val="00936C31"/>
    <w:rsid w:val="00940707"/>
    <w:rsid w:val="00940C32"/>
    <w:rsid w:val="00940DC8"/>
    <w:rsid w:val="00940F5D"/>
    <w:rsid w:val="009410B0"/>
    <w:rsid w:val="00941B99"/>
    <w:rsid w:val="009422F4"/>
    <w:rsid w:val="00942F8A"/>
    <w:rsid w:val="009432EE"/>
    <w:rsid w:val="009454B4"/>
    <w:rsid w:val="00947EA3"/>
    <w:rsid w:val="00950517"/>
    <w:rsid w:val="00950709"/>
    <w:rsid w:val="009512A5"/>
    <w:rsid w:val="00953411"/>
    <w:rsid w:val="009539D5"/>
    <w:rsid w:val="00954B93"/>
    <w:rsid w:val="00955984"/>
    <w:rsid w:val="00955FC7"/>
    <w:rsid w:val="0095640F"/>
    <w:rsid w:val="00957D3A"/>
    <w:rsid w:val="0096051D"/>
    <w:rsid w:val="00960F4B"/>
    <w:rsid w:val="00963B33"/>
    <w:rsid w:val="009646D6"/>
    <w:rsid w:val="00964710"/>
    <w:rsid w:val="0096547F"/>
    <w:rsid w:val="0096594B"/>
    <w:rsid w:val="00966335"/>
    <w:rsid w:val="00967723"/>
    <w:rsid w:val="0096793C"/>
    <w:rsid w:val="00973A10"/>
    <w:rsid w:val="009750EE"/>
    <w:rsid w:val="00975A1C"/>
    <w:rsid w:val="00980435"/>
    <w:rsid w:val="009809D0"/>
    <w:rsid w:val="0098105D"/>
    <w:rsid w:val="00981AA0"/>
    <w:rsid w:val="009824FC"/>
    <w:rsid w:val="00983133"/>
    <w:rsid w:val="00983A29"/>
    <w:rsid w:val="00984E5B"/>
    <w:rsid w:val="00984EB4"/>
    <w:rsid w:val="009871FA"/>
    <w:rsid w:val="00987621"/>
    <w:rsid w:val="00987808"/>
    <w:rsid w:val="00991763"/>
    <w:rsid w:val="00991D4F"/>
    <w:rsid w:val="00991D59"/>
    <w:rsid w:val="00992B5D"/>
    <w:rsid w:val="009935B7"/>
    <w:rsid w:val="00995461"/>
    <w:rsid w:val="00996044"/>
    <w:rsid w:val="009A4BAF"/>
    <w:rsid w:val="009A4D4A"/>
    <w:rsid w:val="009B0C04"/>
    <w:rsid w:val="009B106B"/>
    <w:rsid w:val="009B1346"/>
    <w:rsid w:val="009B2B86"/>
    <w:rsid w:val="009B32A9"/>
    <w:rsid w:val="009B5080"/>
    <w:rsid w:val="009B5DF4"/>
    <w:rsid w:val="009B7008"/>
    <w:rsid w:val="009B794C"/>
    <w:rsid w:val="009C152D"/>
    <w:rsid w:val="009D156A"/>
    <w:rsid w:val="009D2927"/>
    <w:rsid w:val="009D3039"/>
    <w:rsid w:val="009D3359"/>
    <w:rsid w:val="009D4231"/>
    <w:rsid w:val="009D54D7"/>
    <w:rsid w:val="009D6CD5"/>
    <w:rsid w:val="009E047F"/>
    <w:rsid w:val="009E3180"/>
    <w:rsid w:val="009E3AB3"/>
    <w:rsid w:val="009E50CD"/>
    <w:rsid w:val="009E538F"/>
    <w:rsid w:val="009E5E79"/>
    <w:rsid w:val="009E7E79"/>
    <w:rsid w:val="009F09B0"/>
    <w:rsid w:val="009F10DA"/>
    <w:rsid w:val="009F112D"/>
    <w:rsid w:val="009F2D45"/>
    <w:rsid w:val="009F32C6"/>
    <w:rsid w:val="009F50D4"/>
    <w:rsid w:val="009F525C"/>
    <w:rsid w:val="009F5EBA"/>
    <w:rsid w:val="009F69C5"/>
    <w:rsid w:val="009F6FC7"/>
    <w:rsid w:val="009F70FF"/>
    <w:rsid w:val="009F7B40"/>
    <w:rsid w:val="00A0061A"/>
    <w:rsid w:val="00A01836"/>
    <w:rsid w:val="00A02400"/>
    <w:rsid w:val="00A04AAD"/>
    <w:rsid w:val="00A04D7D"/>
    <w:rsid w:val="00A04E1B"/>
    <w:rsid w:val="00A05278"/>
    <w:rsid w:val="00A0581A"/>
    <w:rsid w:val="00A058F6"/>
    <w:rsid w:val="00A105DA"/>
    <w:rsid w:val="00A12567"/>
    <w:rsid w:val="00A12673"/>
    <w:rsid w:val="00A13950"/>
    <w:rsid w:val="00A13D0F"/>
    <w:rsid w:val="00A14213"/>
    <w:rsid w:val="00A146E7"/>
    <w:rsid w:val="00A14B10"/>
    <w:rsid w:val="00A15921"/>
    <w:rsid w:val="00A160C8"/>
    <w:rsid w:val="00A16460"/>
    <w:rsid w:val="00A20273"/>
    <w:rsid w:val="00A20A01"/>
    <w:rsid w:val="00A228C2"/>
    <w:rsid w:val="00A22BA3"/>
    <w:rsid w:val="00A2357C"/>
    <w:rsid w:val="00A245BA"/>
    <w:rsid w:val="00A247A5"/>
    <w:rsid w:val="00A24ADF"/>
    <w:rsid w:val="00A250A2"/>
    <w:rsid w:val="00A25612"/>
    <w:rsid w:val="00A25EFA"/>
    <w:rsid w:val="00A308BD"/>
    <w:rsid w:val="00A30CD3"/>
    <w:rsid w:val="00A33540"/>
    <w:rsid w:val="00A34772"/>
    <w:rsid w:val="00A34BE9"/>
    <w:rsid w:val="00A37E6C"/>
    <w:rsid w:val="00A4146C"/>
    <w:rsid w:val="00A419BA"/>
    <w:rsid w:val="00A41E43"/>
    <w:rsid w:val="00A42DB7"/>
    <w:rsid w:val="00A432A6"/>
    <w:rsid w:val="00A44EE4"/>
    <w:rsid w:val="00A451A5"/>
    <w:rsid w:val="00A451CF"/>
    <w:rsid w:val="00A459E0"/>
    <w:rsid w:val="00A45C5B"/>
    <w:rsid w:val="00A50E25"/>
    <w:rsid w:val="00A5223E"/>
    <w:rsid w:val="00A557CC"/>
    <w:rsid w:val="00A55E89"/>
    <w:rsid w:val="00A55EC5"/>
    <w:rsid w:val="00A56213"/>
    <w:rsid w:val="00A56513"/>
    <w:rsid w:val="00A57B6A"/>
    <w:rsid w:val="00A6170A"/>
    <w:rsid w:val="00A62A3A"/>
    <w:rsid w:val="00A6358A"/>
    <w:rsid w:val="00A63BC5"/>
    <w:rsid w:val="00A64273"/>
    <w:rsid w:val="00A6575C"/>
    <w:rsid w:val="00A669B7"/>
    <w:rsid w:val="00A672F2"/>
    <w:rsid w:val="00A70A93"/>
    <w:rsid w:val="00A712E2"/>
    <w:rsid w:val="00A72226"/>
    <w:rsid w:val="00A73B6E"/>
    <w:rsid w:val="00A7475B"/>
    <w:rsid w:val="00A76BAC"/>
    <w:rsid w:val="00A76DCA"/>
    <w:rsid w:val="00A77606"/>
    <w:rsid w:val="00A80163"/>
    <w:rsid w:val="00A83AAC"/>
    <w:rsid w:val="00A83C21"/>
    <w:rsid w:val="00A86189"/>
    <w:rsid w:val="00A86898"/>
    <w:rsid w:val="00A94660"/>
    <w:rsid w:val="00A96E10"/>
    <w:rsid w:val="00A97C71"/>
    <w:rsid w:val="00AA03B7"/>
    <w:rsid w:val="00AA0CDB"/>
    <w:rsid w:val="00AA2A64"/>
    <w:rsid w:val="00AA2E54"/>
    <w:rsid w:val="00AA5A5C"/>
    <w:rsid w:val="00AA6427"/>
    <w:rsid w:val="00AA6BE5"/>
    <w:rsid w:val="00AB0B45"/>
    <w:rsid w:val="00AB1397"/>
    <w:rsid w:val="00AB2838"/>
    <w:rsid w:val="00AB2AB2"/>
    <w:rsid w:val="00AB3444"/>
    <w:rsid w:val="00AB4C68"/>
    <w:rsid w:val="00AB6687"/>
    <w:rsid w:val="00AB6C8A"/>
    <w:rsid w:val="00AB7AEE"/>
    <w:rsid w:val="00AC11D3"/>
    <w:rsid w:val="00AC20E0"/>
    <w:rsid w:val="00AC45C9"/>
    <w:rsid w:val="00AC4948"/>
    <w:rsid w:val="00AC6850"/>
    <w:rsid w:val="00AC6D34"/>
    <w:rsid w:val="00AC76E9"/>
    <w:rsid w:val="00AD0412"/>
    <w:rsid w:val="00AD08C1"/>
    <w:rsid w:val="00AD18CA"/>
    <w:rsid w:val="00AD36E4"/>
    <w:rsid w:val="00AD4CAA"/>
    <w:rsid w:val="00AD571B"/>
    <w:rsid w:val="00AD65A3"/>
    <w:rsid w:val="00AE0D03"/>
    <w:rsid w:val="00AE0D52"/>
    <w:rsid w:val="00AE1AD6"/>
    <w:rsid w:val="00AE2D51"/>
    <w:rsid w:val="00AE3090"/>
    <w:rsid w:val="00AE3FA8"/>
    <w:rsid w:val="00AE421F"/>
    <w:rsid w:val="00AF0A02"/>
    <w:rsid w:val="00AF1804"/>
    <w:rsid w:val="00AF288A"/>
    <w:rsid w:val="00AF28F0"/>
    <w:rsid w:val="00AF2DE5"/>
    <w:rsid w:val="00AF4731"/>
    <w:rsid w:val="00AF5552"/>
    <w:rsid w:val="00AF725E"/>
    <w:rsid w:val="00B001E4"/>
    <w:rsid w:val="00B00327"/>
    <w:rsid w:val="00B00AB8"/>
    <w:rsid w:val="00B00E38"/>
    <w:rsid w:val="00B01D8E"/>
    <w:rsid w:val="00B02872"/>
    <w:rsid w:val="00B02882"/>
    <w:rsid w:val="00B045D8"/>
    <w:rsid w:val="00B07B96"/>
    <w:rsid w:val="00B07E53"/>
    <w:rsid w:val="00B07F75"/>
    <w:rsid w:val="00B10FAB"/>
    <w:rsid w:val="00B11074"/>
    <w:rsid w:val="00B120F2"/>
    <w:rsid w:val="00B14398"/>
    <w:rsid w:val="00B1452E"/>
    <w:rsid w:val="00B15641"/>
    <w:rsid w:val="00B158D3"/>
    <w:rsid w:val="00B22A91"/>
    <w:rsid w:val="00B23075"/>
    <w:rsid w:val="00B25765"/>
    <w:rsid w:val="00B27C97"/>
    <w:rsid w:val="00B30134"/>
    <w:rsid w:val="00B304C2"/>
    <w:rsid w:val="00B3236B"/>
    <w:rsid w:val="00B339BB"/>
    <w:rsid w:val="00B33CBD"/>
    <w:rsid w:val="00B34E67"/>
    <w:rsid w:val="00B40092"/>
    <w:rsid w:val="00B403AE"/>
    <w:rsid w:val="00B43BB1"/>
    <w:rsid w:val="00B43F4C"/>
    <w:rsid w:val="00B45D49"/>
    <w:rsid w:val="00B46CFB"/>
    <w:rsid w:val="00B47406"/>
    <w:rsid w:val="00B47B78"/>
    <w:rsid w:val="00B51296"/>
    <w:rsid w:val="00B51907"/>
    <w:rsid w:val="00B54680"/>
    <w:rsid w:val="00B54F38"/>
    <w:rsid w:val="00B55538"/>
    <w:rsid w:val="00B5632B"/>
    <w:rsid w:val="00B565B4"/>
    <w:rsid w:val="00B5762A"/>
    <w:rsid w:val="00B60304"/>
    <w:rsid w:val="00B60D17"/>
    <w:rsid w:val="00B61A58"/>
    <w:rsid w:val="00B62912"/>
    <w:rsid w:val="00B634CA"/>
    <w:rsid w:val="00B637B2"/>
    <w:rsid w:val="00B63988"/>
    <w:rsid w:val="00B64C3D"/>
    <w:rsid w:val="00B658D7"/>
    <w:rsid w:val="00B66A81"/>
    <w:rsid w:val="00B6746C"/>
    <w:rsid w:val="00B67BD1"/>
    <w:rsid w:val="00B718F5"/>
    <w:rsid w:val="00B73CFB"/>
    <w:rsid w:val="00B75699"/>
    <w:rsid w:val="00B759BA"/>
    <w:rsid w:val="00B769C2"/>
    <w:rsid w:val="00B76AF6"/>
    <w:rsid w:val="00B81006"/>
    <w:rsid w:val="00B81030"/>
    <w:rsid w:val="00B811DA"/>
    <w:rsid w:val="00B81893"/>
    <w:rsid w:val="00B81C1E"/>
    <w:rsid w:val="00B81DBF"/>
    <w:rsid w:val="00B81E23"/>
    <w:rsid w:val="00B8538A"/>
    <w:rsid w:val="00B85F4A"/>
    <w:rsid w:val="00B86041"/>
    <w:rsid w:val="00B87B9C"/>
    <w:rsid w:val="00B903C8"/>
    <w:rsid w:val="00B91269"/>
    <w:rsid w:val="00B917D7"/>
    <w:rsid w:val="00B9330E"/>
    <w:rsid w:val="00B93A22"/>
    <w:rsid w:val="00B93E48"/>
    <w:rsid w:val="00B93FE7"/>
    <w:rsid w:val="00B94C47"/>
    <w:rsid w:val="00B95B0B"/>
    <w:rsid w:val="00B95EE3"/>
    <w:rsid w:val="00B96D38"/>
    <w:rsid w:val="00BA1BEA"/>
    <w:rsid w:val="00BA1FE3"/>
    <w:rsid w:val="00BA3EF5"/>
    <w:rsid w:val="00BA60A0"/>
    <w:rsid w:val="00BA796E"/>
    <w:rsid w:val="00BA7DA6"/>
    <w:rsid w:val="00BB0743"/>
    <w:rsid w:val="00BB0791"/>
    <w:rsid w:val="00BB0E05"/>
    <w:rsid w:val="00BB1F27"/>
    <w:rsid w:val="00BB2E5B"/>
    <w:rsid w:val="00BB4B15"/>
    <w:rsid w:val="00BB725A"/>
    <w:rsid w:val="00BB7449"/>
    <w:rsid w:val="00BB7AEE"/>
    <w:rsid w:val="00BC0627"/>
    <w:rsid w:val="00BC20C3"/>
    <w:rsid w:val="00BC25EC"/>
    <w:rsid w:val="00BC56C0"/>
    <w:rsid w:val="00BC5F85"/>
    <w:rsid w:val="00BC7CF1"/>
    <w:rsid w:val="00BD08D6"/>
    <w:rsid w:val="00BD09BF"/>
    <w:rsid w:val="00BD331C"/>
    <w:rsid w:val="00BD34ED"/>
    <w:rsid w:val="00BD446D"/>
    <w:rsid w:val="00BD44FF"/>
    <w:rsid w:val="00BD6330"/>
    <w:rsid w:val="00BD6E87"/>
    <w:rsid w:val="00BE09CA"/>
    <w:rsid w:val="00BE1359"/>
    <w:rsid w:val="00BE1A88"/>
    <w:rsid w:val="00BE2620"/>
    <w:rsid w:val="00BE37D3"/>
    <w:rsid w:val="00BE4E3A"/>
    <w:rsid w:val="00BE4F5B"/>
    <w:rsid w:val="00BE6D27"/>
    <w:rsid w:val="00BF0540"/>
    <w:rsid w:val="00BF1A57"/>
    <w:rsid w:val="00BF2BCE"/>
    <w:rsid w:val="00BF427A"/>
    <w:rsid w:val="00BF48AA"/>
    <w:rsid w:val="00BF532F"/>
    <w:rsid w:val="00C00BF0"/>
    <w:rsid w:val="00C01F65"/>
    <w:rsid w:val="00C02062"/>
    <w:rsid w:val="00C0653D"/>
    <w:rsid w:val="00C069EA"/>
    <w:rsid w:val="00C06A06"/>
    <w:rsid w:val="00C0778D"/>
    <w:rsid w:val="00C1091E"/>
    <w:rsid w:val="00C10D88"/>
    <w:rsid w:val="00C10D97"/>
    <w:rsid w:val="00C11D48"/>
    <w:rsid w:val="00C14BF2"/>
    <w:rsid w:val="00C14CE6"/>
    <w:rsid w:val="00C2089D"/>
    <w:rsid w:val="00C21D64"/>
    <w:rsid w:val="00C22640"/>
    <w:rsid w:val="00C22777"/>
    <w:rsid w:val="00C22E28"/>
    <w:rsid w:val="00C23280"/>
    <w:rsid w:val="00C23CB8"/>
    <w:rsid w:val="00C25373"/>
    <w:rsid w:val="00C257F1"/>
    <w:rsid w:val="00C25803"/>
    <w:rsid w:val="00C25EC4"/>
    <w:rsid w:val="00C267F8"/>
    <w:rsid w:val="00C27BA1"/>
    <w:rsid w:val="00C34042"/>
    <w:rsid w:val="00C37610"/>
    <w:rsid w:val="00C4130D"/>
    <w:rsid w:val="00C42F79"/>
    <w:rsid w:val="00C46267"/>
    <w:rsid w:val="00C46A77"/>
    <w:rsid w:val="00C50C77"/>
    <w:rsid w:val="00C52CF7"/>
    <w:rsid w:val="00C53438"/>
    <w:rsid w:val="00C5396B"/>
    <w:rsid w:val="00C54FE2"/>
    <w:rsid w:val="00C555FB"/>
    <w:rsid w:val="00C56347"/>
    <w:rsid w:val="00C576B8"/>
    <w:rsid w:val="00C60D93"/>
    <w:rsid w:val="00C61088"/>
    <w:rsid w:val="00C6189F"/>
    <w:rsid w:val="00C61F67"/>
    <w:rsid w:val="00C62E73"/>
    <w:rsid w:val="00C64F69"/>
    <w:rsid w:val="00C65B15"/>
    <w:rsid w:val="00C66F92"/>
    <w:rsid w:val="00C676A8"/>
    <w:rsid w:val="00C678BA"/>
    <w:rsid w:val="00C71BFA"/>
    <w:rsid w:val="00C748CB"/>
    <w:rsid w:val="00C75030"/>
    <w:rsid w:val="00C75C2B"/>
    <w:rsid w:val="00C80761"/>
    <w:rsid w:val="00C8155A"/>
    <w:rsid w:val="00C81DF1"/>
    <w:rsid w:val="00C823B9"/>
    <w:rsid w:val="00C83B7A"/>
    <w:rsid w:val="00C90F7A"/>
    <w:rsid w:val="00C91D63"/>
    <w:rsid w:val="00C92BD1"/>
    <w:rsid w:val="00C93CF2"/>
    <w:rsid w:val="00C95075"/>
    <w:rsid w:val="00C95FF4"/>
    <w:rsid w:val="00C969BA"/>
    <w:rsid w:val="00C96C01"/>
    <w:rsid w:val="00CA0884"/>
    <w:rsid w:val="00CA1838"/>
    <w:rsid w:val="00CA557B"/>
    <w:rsid w:val="00CA55AD"/>
    <w:rsid w:val="00CA60BB"/>
    <w:rsid w:val="00CA60D2"/>
    <w:rsid w:val="00CB0047"/>
    <w:rsid w:val="00CB0608"/>
    <w:rsid w:val="00CB2487"/>
    <w:rsid w:val="00CB6EC5"/>
    <w:rsid w:val="00CB75E1"/>
    <w:rsid w:val="00CC06E1"/>
    <w:rsid w:val="00CC1639"/>
    <w:rsid w:val="00CC2040"/>
    <w:rsid w:val="00CC44E2"/>
    <w:rsid w:val="00CC4F59"/>
    <w:rsid w:val="00CC53E1"/>
    <w:rsid w:val="00CC5BA0"/>
    <w:rsid w:val="00CC5E38"/>
    <w:rsid w:val="00CC7F05"/>
    <w:rsid w:val="00CD07D1"/>
    <w:rsid w:val="00CD15AA"/>
    <w:rsid w:val="00CD3BE8"/>
    <w:rsid w:val="00CD3FCE"/>
    <w:rsid w:val="00CD48B8"/>
    <w:rsid w:val="00CD4C19"/>
    <w:rsid w:val="00CD5896"/>
    <w:rsid w:val="00CD5B0B"/>
    <w:rsid w:val="00CD6536"/>
    <w:rsid w:val="00CE071E"/>
    <w:rsid w:val="00CE211C"/>
    <w:rsid w:val="00CE2CBF"/>
    <w:rsid w:val="00CE448F"/>
    <w:rsid w:val="00CE4D85"/>
    <w:rsid w:val="00CE60D2"/>
    <w:rsid w:val="00CF1227"/>
    <w:rsid w:val="00CF31BE"/>
    <w:rsid w:val="00CF34DD"/>
    <w:rsid w:val="00CF3F16"/>
    <w:rsid w:val="00CF58B1"/>
    <w:rsid w:val="00CF7926"/>
    <w:rsid w:val="00CF7947"/>
    <w:rsid w:val="00CF795D"/>
    <w:rsid w:val="00D00F0C"/>
    <w:rsid w:val="00D01568"/>
    <w:rsid w:val="00D017EB"/>
    <w:rsid w:val="00D02E79"/>
    <w:rsid w:val="00D03305"/>
    <w:rsid w:val="00D03957"/>
    <w:rsid w:val="00D03961"/>
    <w:rsid w:val="00D03BFC"/>
    <w:rsid w:val="00D03DDA"/>
    <w:rsid w:val="00D03F49"/>
    <w:rsid w:val="00D04968"/>
    <w:rsid w:val="00D051BE"/>
    <w:rsid w:val="00D0716F"/>
    <w:rsid w:val="00D0781B"/>
    <w:rsid w:val="00D1102D"/>
    <w:rsid w:val="00D1207D"/>
    <w:rsid w:val="00D12AE6"/>
    <w:rsid w:val="00D12EC1"/>
    <w:rsid w:val="00D1342A"/>
    <w:rsid w:val="00D15416"/>
    <w:rsid w:val="00D157E4"/>
    <w:rsid w:val="00D1601D"/>
    <w:rsid w:val="00D1695C"/>
    <w:rsid w:val="00D170FC"/>
    <w:rsid w:val="00D1722A"/>
    <w:rsid w:val="00D2197A"/>
    <w:rsid w:val="00D220EA"/>
    <w:rsid w:val="00D2213B"/>
    <w:rsid w:val="00D24385"/>
    <w:rsid w:val="00D25FA0"/>
    <w:rsid w:val="00D27A76"/>
    <w:rsid w:val="00D27C1B"/>
    <w:rsid w:val="00D27C1E"/>
    <w:rsid w:val="00D3021E"/>
    <w:rsid w:val="00D30B09"/>
    <w:rsid w:val="00D31CA8"/>
    <w:rsid w:val="00D31E8B"/>
    <w:rsid w:val="00D31F0F"/>
    <w:rsid w:val="00D331FE"/>
    <w:rsid w:val="00D33790"/>
    <w:rsid w:val="00D33AB2"/>
    <w:rsid w:val="00D3411A"/>
    <w:rsid w:val="00D35483"/>
    <w:rsid w:val="00D37A09"/>
    <w:rsid w:val="00D40B56"/>
    <w:rsid w:val="00D41B92"/>
    <w:rsid w:val="00D42EF8"/>
    <w:rsid w:val="00D43B06"/>
    <w:rsid w:val="00D43F87"/>
    <w:rsid w:val="00D46EED"/>
    <w:rsid w:val="00D478DD"/>
    <w:rsid w:val="00D500D0"/>
    <w:rsid w:val="00D50153"/>
    <w:rsid w:val="00D512B1"/>
    <w:rsid w:val="00D51B42"/>
    <w:rsid w:val="00D52ABE"/>
    <w:rsid w:val="00D56792"/>
    <w:rsid w:val="00D6026C"/>
    <w:rsid w:val="00D60DB2"/>
    <w:rsid w:val="00D61144"/>
    <w:rsid w:val="00D61B2E"/>
    <w:rsid w:val="00D626E1"/>
    <w:rsid w:val="00D637B3"/>
    <w:rsid w:val="00D641C8"/>
    <w:rsid w:val="00D645E3"/>
    <w:rsid w:val="00D66C6F"/>
    <w:rsid w:val="00D670E7"/>
    <w:rsid w:val="00D6751B"/>
    <w:rsid w:val="00D71B1A"/>
    <w:rsid w:val="00D72621"/>
    <w:rsid w:val="00D73111"/>
    <w:rsid w:val="00D73A07"/>
    <w:rsid w:val="00D7400C"/>
    <w:rsid w:val="00D7496C"/>
    <w:rsid w:val="00D764A3"/>
    <w:rsid w:val="00D77064"/>
    <w:rsid w:val="00D776D8"/>
    <w:rsid w:val="00D8092E"/>
    <w:rsid w:val="00D80AF0"/>
    <w:rsid w:val="00D80B91"/>
    <w:rsid w:val="00D825B4"/>
    <w:rsid w:val="00D846AB"/>
    <w:rsid w:val="00D84FAA"/>
    <w:rsid w:val="00D85030"/>
    <w:rsid w:val="00D87B38"/>
    <w:rsid w:val="00D87C22"/>
    <w:rsid w:val="00D9041F"/>
    <w:rsid w:val="00D904E8"/>
    <w:rsid w:val="00D91D21"/>
    <w:rsid w:val="00D93574"/>
    <w:rsid w:val="00D971C8"/>
    <w:rsid w:val="00DA1085"/>
    <w:rsid w:val="00DA29BA"/>
    <w:rsid w:val="00DA53F4"/>
    <w:rsid w:val="00DA6F49"/>
    <w:rsid w:val="00DA72D8"/>
    <w:rsid w:val="00DA7F90"/>
    <w:rsid w:val="00DB0158"/>
    <w:rsid w:val="00DB0C4E"/>
    <w:rsid w:val="00DB1F96"/>
    <w:rsid w:val="00DB2D56"/>
    <w:rsid w:val="00DB2E76"/>
    <w:rsid w:val="00DB55DB"/>
    <w:rsid w:val="00DB56B9"/>
    <w:rsid w:val="00DB595F"/>
    <w:rsid w:val="00DB70F0"/>
    <w:rsid w:val="00DC0EEF"/>
    <w:rsid w:val="00DC1E36"/>
    <w:rsid w:val="00DC2C5A"/>
    <w:rsid w:val="00DC35C3"/>
    <w:rsid w:val="00DC3E71"/>
    <w:rsid w:val="00DC509D"/>
    <w:rsid w:val="00DC53C0"/>
    <w:rsid w:val="00DC7635"/>
    <w:rsid w:val="00DD1AB7"/>
    <w:rsid w:val="00DD1DC1"/>
    <w:rsid w:val="00DD3964"/>
    <w:rsid w:val="00DD3FAD"/>
    <w:rsid w:val="00DD421E"/>
    <w:rsid w:val="00DD471A"/>
    <w:rsid w:val="00DD7EE3"/>
    <w:rsid w:val="00DE085C"/>
    <w:rsid w:val="00DE1750"/>
    <w:rsid w:val="00DE24AF"/>
    <w:rsid w:val="00DE2775"/>
    <w:rsid w:val="00DE3E5E"/>
    <w:rsid w:val="00DE5227"/>
    <w:rsid w:val="00DE56A7"/>
    <w:rsid w:val="00DE6106"/>
    <w:rsid w:val="00DF0B49"/>
    <w:rsid w:val="00DF2B89"/>
    <w:rsid w:val="00DF313E"/>
    <w:rsid w:val="00DF3185"/>
    <w:rsid w:val="00DF3DDC"/>
    <w:rsid w:val="00DF60DD"/>
    <w:rsid w:val="00DF6216"/>
    <w:rsid w:val="00DF68F5"/>
    <w:rsid w:val="00DF7D1B"/>
    <w:rsid w:val="00E008DD"/>
    <w:rsid w:val="00E00A3C"/>
    <w:rsid w:val="00E02323"/>
    <w:rsid w:val="00E0319B"/>
    <w:rsid w:val="00E03EAD"/>
    <w:rsid w:val="00E04EE5"/>
    <w:rsid w:val="00E06C11"/>
    <w:rsid w:val="00E07D48"/>
    <w:rsid w:val="00E13124"/>
    <w:rsid w:val="00E14C2A"/>
    <w:rsid w:val="00E1571A"/>
    <w:rsid w:val="00E16162"/>
    <w:rsid w:val="00E164DD"/>
    <w:rsid w:val="00E16680"/>
    <w:rsid w:val="00E178F5"/>
    <w:rsid w:val="00E20E8A"/>
    <w:rsid w:val="00E216DD"/>
    <w:rsid w:val="00E22E06"/>
    <w:rsid w:val="00E24933"/>
    <w:rsid w:val="00E257BE"/>
    <w:rsid w:val="00E2672E"/>
    <w:rsid w:val="00E2771C"/>
    <w:rsid w:val="00E3029B"/>
    <w:rsid w:val="00E3138B"/>
    <w:rsid w:val="00E329B0"/>
    <w:rsid w:val="00E33AF9"/>
    <w:rsid w:val="00E364BD"/>
    <w:rsid w:val="00E36B16"/>
    <w:rsid w:val="00E370F4"/>
    <w:rsid w:val="00E3727E"/>
    <w:rsid w:val="00E37298"/>
    <w:rsid w:val="00E40584"/>
    <w:rsid w:val="00E40D0B"/>
    <w:rsid w:val="00E413D7"/>
    <w:rsid w:val="00E418A6"/>
    <w:rsid w:val="00E422A0"/>
    <w:rsid w:val="00E42E3C"/>
    <w:rsid w:val="00E42FEF"/>
    <w:rsid w:val="00E43F1F"/>
    <w:rsid w:val="00E45084"/>
    <w:rsid w:val="00E45D17"/>
    <w:rsid w:val="00E46E7D"/>
    <w:rsid w:val="00E46EB9"/>
    <w:rsid w:val="00E479B7"/>
    <w:rsid w:val="00E47B98"/>
    <w:rsid w:val="00E52AAC"/>
    <w:rsid w:val="00E53BE3"/>
    <w:rsid w:val="00E547B8"/>
    <w:rsid w:val="00E54E4F"/>
    <w:rsid w:val="00E55388"/>
    <w:rsid w:val="00E55B73"/>
    <w:rsid w:val="00E57093"/>
    <w:rsid w:val="00E57296"/>
    <w:rsid w:val="00E57EE6"/>
    <w:rsid w:val="00E600C6"/>
    <w:rsid w:val="00E61A5C"/>
    <w:rsid w:val="00E61B10"/>
    <w:rsid w:val="00E628C5"/>
    <w:rsid w:val="00E62ABA"/>
    <w:rsid w:val="00E650C4"/>
    <w:rsid w:val="00E67D6C"/>
    <w:rsid w:val="00E738B3"/>
    <w:rsid w:val="00E7569A"/>
    <w:rsid w:val="00E75779"/>
    <w:rsid w:val="00E75AED"/>
    <w:rsid w:val="00E75C07"/>
    <w:rsid w:val="00E75FF8"/>
    <w:rsid w:val="00E7750A"/>
    <w:rsid w:val="00E80F0F"/>
    <w:rsid w:val="00E81F04"/>
    <w:rsid w:val="00E82C63"/>
    <w:rsid w:val="00E8320E"/>
    <w:rsid w:val="00E84278"/>
    <w:rsid w:val="00E87ACF"/>
    <w:rsid w:val="00E90B24"/>
    <w:rsid w:val="00E90D71"/>
    <w:rsid w:val="00E91200"/>
    <w:rsid w:val="00E912B0"/>
    <w:rsid w:val="00E9162A"/>
    <w:rsid w:val="00E9198A"/>
    <w:rsid w:val="00E9232A"/>
    <w:rsid w:val="00E9335C"/>
    <w:rsid w:val="00E93884"/>
    <w:rsid w:val="00E94C23"/>
    <w:rsid w:val="00E95F71"/>
    <w:rsid w:val="00E96AE3"/>
    <w:rsid w:val="00EA052F"/>
    <w:rsid w:val="00EA24D4"/>
    <w:rsid w:val="00EA29B4"/>
    <w:rsid w:val="00EA2AF4"/>
    <w:rsid w:val="00EA30FC"/>
    <w:rsid w:val="00EA441E"/>
    <w:rsid w:val="00EA47F8"/>
    <w:rsid w:val="00EB331E"/>
    <w:rsid w:val="00EB3D1E"/>
    <w:rsid w:val="00EB4073"/>
    <w:rsid w:val="00EB41F5"/>
    <w:rsid w:val="00EB5F2F"/>
    <w:rsid w:val="00EB69E2"/>
    <w:rsid w:val="00EC0511"/>
    <w:rsid w:val="00EC07CC"/>
    <w:rsid w:val="00EC093F"/>
    <w:rsid w:val="00EC10F6"/>
    <w:rsid w:val="00EC61C6"/>
    <w:rsid w:val="00EC6FB0"/>
    <w:rsid w:val="00EC76B9"/>
    <w:rsid w:val="00EC7FCE"/>
    <w:rsid w:val="00ED0229"/>
    <w:rsid w:val="00ED06A3"/>
    <w:rsid w:val="00ED0748"/>
    <w:rsid w:val="00ED082C"/>
    <w:rsid w:val="00ED123C"/>
    <w:rsid w:val="00ED2099"/>
    <w:rsid w:val="00ED2104"/>
    <w:rsid w:val="00ED33A8"/>
    <w:rsid w:val="00ED66F6"/>
    <w:rsid w:val="00ED6FE7"/>
    <w:rsid w:val="00ED7BBF"/>
    <w:rsid w:val="00EE187D"/>
    <w:rsid w:val="00EE2309"/>
    <w:rsid w:val="00EE2DBF"/>
    <w:rsid w:val="00EE399F"/>
    <w:rsid w:val="00EE56FA"/>
    <w:rsid w:val="00EE5765"/>
    <w:rsid w:val="00EE57C4"/>
    <w:rsid w:val="00EE5E23"/>
    <w:rsid w:val="00EE6121"/>
    <w:rsid w:val="00EE624E"/>
    <w:rsid w:val="00EE78F9"/>
    <w:rsid w:val="00EE7B26"/>
    <w:rsid w:val="00EF12E0"/>
    <w:rsid w:val="00EF3396"/>
    <w:rsid w:val="00EF3850"/>
    <w:rsid w:val="00EF46A2"/>
    <w:rsid w:val="00EF733B"/>
    <w:rsid w:val="00EF7575"/>
    <w:rsid w:val="00EF7975"/>
    <w:rsid w:val="00EF7E9D"/>
    <w:rsid w:val="00F010C5"/>
    <w:rsid w:val="00F014E3"/>
    <w:rsid w:val="00F035E4"/>
    <w:rsid w:val="00F04576"/>
    <w:rsid w:val="00F06D01"/>
    <w:rsid w:val="00F07033"/>
    <w:rsid w:val="00F076DC"/>
    <w:rsid w:val="00F10FEC"/>
    <w:rsid w:val="00F1111D"/>
    <w:rsid w:val="00F12065"/>
    <w:rsid w:val="00F12B98"/>
    <w:rsid w:val="00F12CBD"/>
    <w:rsid w:val="00F14041"/>
    <w:rsid w:val="00F144B7"/>
    <w:rsid w:val="00F15142"/>
    <w:rsid w:val="00F1530D"/>
    <w:rsid w:val="00F1565C"/>
    <w:rsid w:val="00F15CD8"/>
    <w:rsid w:val="00F162E7"/>
    <w:rsid w:val="00F1681F"/>
    <w:rsid w:val="00F20843"/>
    <w:rsid w:val="00F216D0"/>
    <w:rsid w:val="00F219EF"/>
    <w:rsid w:val="00F24C38"/>
    <w:rsid w:val="00F255D5"/>
    <w:rsid w:val="00F25DC7"/>
    <w:rsid w:val="00F26430"/>
    <w:rsid w:val="00F26C8B"/>
    <w:rsid w:val="00F27EA8"/>
    <w:rsid w:val="00F31068"/>
    <w:rsid w:val="00F31200"/>
    <w:rsid w:val="00F317A4"/>
    <w:rsid w:val="00F3241D"/>
    <w:rsid w:val="00F324BD"/>
    <w:rsid w:val="00F338B8"/>
    <w:rsid w:val="00F356ED"/>
    <w:rsid w:val="00F3586F"/>
    <w:rsid w:val="00F369F7"/>
    <w:rsid w:val="00F4042F"/>
    <w:rsid w:val="00F40FF1"/>
    <w:rsid w:val="00F446AC"/>
    <w:rsid w:val="00F44883"/>
    <w:rsid w:val="00F4523D"/>
    <w:rsid w:val="00F46535"/>
    <w:rsid w:val="00F46DE3"/>
    <w:rsid w:val="00F522C0"/>
    <w:rsid w:val="00F52DBA"/>
    <w:rsid w:val="00F531AB"/>
    <w:rsid w:val="00F54214"/>
    <w:rsid w:val="00F57E9B"/>
    <w:rsid w:val="00F603B8"/>
    <w:rsid w:val="00F6320D"/>
    <w:rsid w:val="00F64F52"/>
    <w:rsid w:val="00F657CD"/>
    <w:rsid w:val="00F70974"/>
    <w:rsid w:val="00F70DC5"/>
    <w:rsid w:val="00F72EAB"/>
    <w:rsid w:val="00F73406"/>
    <w:rsid w:val="00F73761"/>
    <w:rsid w:val="00F73EEB"/>
    <w:rsid w:val="00F740BB"/>
    <w:rsid w:val="00F751BF"/>
    <w:rsid w:val="00F76BA1"/>
    <w:rsid w:val="00F802CE"/>
    <w:rsid w:val="00F80B8C"/>
    <w:rsid w:val="00F821A0"/>
    <w:rsid w:val="00F82494"/>
    <w:rsid w:val="00F826A8"/>
    <w:rsid w:val="00F82D5D"/>
    <w:rsid w:val="00F84352"/>
    <w:rsid w:val="00F8552F"/>
    <w:rsid w:val="00F90098"/>
    <w:rsid w:val="00F90AC5"/>
    <w:rsid w:val="00F92B4B"/>
    <w:rsid w:val="00F9355A"/>
    <w:rsid w:val="00F94080"/>
    <w:rsid w:val="00F94687"/>
    <w:rsid w:val="00F947BF"/>
    <w:rsid w:val="00F972EF"/>
    <w:rsid w:val="00F9732F"/>
    <w:rsid w:val="00F97CDF"/>
    <w:rsid w:val="00FA03C0"/>
    <w:rsid w:val="00FA073B"/>
    <w:rsid w:val="00FA278C"/>
    <w:rsid w:val="00FA3323"/>
    <w:rsid w:val="00FA3585"/>
    <w:rsid w:val="00FA4549"/>
    <w:rsid w:val="00FA6989"/>
    <w:rsid w:val="00FA7722"/>
    <w:rsid w:val="00FA7EC9"/>
    <w:rsid w:val="00FB2983"/>
    <w:rsid w:val="00FB2A72"/>
    <w:rsid w:val="00FB2B66"/>
    <w:rsid w:val="00FB5F6B"/>
    <w:rsid w:val="00FC23B7"/>
    <w:rsid w:val="00FC2E43"/>
    <w:rsid w:val="00FC3D53"/>
    <w:rsid w:val="00FC41E5"/>
    <w:rsid w:val="00FC439C"/>
    <w:rsid w:val="00FC5D9D"/>
    <w:rsid w:val="00FC705D"/>
    <w:rsid w:val="00FC755D"/>
    <w:rsid w:val="00FD0C29"/>
    <w:rsid w:val="00FD13B8"/>
    <w:rsid w:val="00FD2679"/>
    <w:rsid w:val="00FD2B0C"/>
    <w:rsid w:val="00FD2CD9"/>
    <w:rsid w:val="00FD5A15"/>
    <w:rsid w:val="00FD6F3F"/>
    <w:rsid w:val="00FE05DC"/>
    <w:rsid w:val="00FE08E3"/>
    <w:rsid w:val="00FE0AE5"/>
    <w:rsid w:val="00FE1B32"/>
    <w:rsid w:val="00FE3499"/>
    <w:rsid w:val="00FE451C"/>
    <w:rsid w:val="00FF0049"/>
    <w:rsid w:val="00FF0ECE"/>
    <w:rsid w:val="00FF1BC0"/>
    <w:rsid w:val="00FF1C7F"/>
    <w:rsid w:val="00FF2C54"/>
    <w:rsid w:val="00FF2D66"/>
    <w:rsid w:val="00FF307A"/>
    <w:rsid w:val="00FF3D61"/>
    <w:rsid w:val="00FF4484"/>
    <w:rsid w:val="00FF51C5"/>
    <w:rsid w:val="00FF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5B1CFF15-E5A0-104B-AA00-22C04B749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13124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12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noProof/>
      <w:color w:val="2F5496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12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12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noProof/>
      <w:color w:val="2F5496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124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noProof/>
      <w:color w:val="2F5496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124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noProof/>
      <w:color w:val="2F5496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124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noProof/>
      <w:color w:val="2F5496" w:themeColor="accent1" w:themeShade="BF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124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noProof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124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noProof/>
      <w:color w:val="595959" w:themeColor="text1" w:themeTint="A6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124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noProof/>
      <w:color w:val="595959" w:themeColor="text1" w:themeTint="A6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Professional"/>
    <w:uiPriority w:val="99"/>
    <w:rsid w:val="00EA30FC"/>
    <w:pPr>
      <w:widowControl/>
      <w:jc w:val="left"/>
    </w:pPr>
    <w:rPr>
      <w:rFonts w:ascii="Times New Roman" w:eastAsia="SimSun" w:hAnsi="Times New Roman" w:cs="Times New Roman"/>
      <w:kern w:val="0"/>
      <w:sz w:val="21"/>
      <w:szCs w:val="20"/>
      <w:lang w:val="en-CN"/>
    </w:rPr>
    <w:tblPr>
      <w:tblBorders>
        <w:top w:val="single" w:sz="18" w:space="0" w:color="000000" w:themeColor="text1"/>
        <w:left w:val="none" w:sz="0" w:space="0" w:color="auto"/>
        <w:bottom w:val="single" w:sz="18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rPr>
        <w:b/>
        <w:bCs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EA30F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13124"/>
    <w:rPr>
      <w:rFonts w:asciiTheme="majorHAnsi" w:eastAsiaTheme="majorEastAsia" w:hAnsiTheme="majorHAnsi" w:cstheme="majorBidi"/>
      <w:noProof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124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124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124"/>
    <w:rPr>
      <w:rFonts w:cstheme="majorBidi"/>
      <w:noProof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124"/>
    <w:rPr>
      <w:rFonts w:cstheme="majorBidi"/>
      <w:noProof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124"/>
    <w:rPr>
      <w:rFonts w:cstheme="majorBidi"/>
      <w:b/>
      <w:bCs/>
      <w:noProof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124"/>
    <w:rPr>
      <w:rFonts w:cstheme="majorBidi"/>
      <w:b/>
      <w:bCs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124"/>
    <w:rPr>
      <w:rFonts w:cstheme="majorBidi"/>
      <w:noProof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124"/>
    <w:rPr>
      <w:rFonts w:eastAsiaTheme="majorEastAsia" w:cstheme="majorBidi"/>
      <w:noProof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1312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124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12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noProof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124"/>
    <w:rPr>
      <w:rFonts w:asciiTheme="majorHAnsi" w:eastAsiaTheme="majorEastAsia" w:hAnsiTheme="majorHAnsi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124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noProof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E13124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12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noProof/>
      <w:kern w:val="2"/>
    </w:rPr>
  </w:style>
  <w:style w:type="character" w:styleId="IntenseEmphasis">
    <w:name w:val="Intense Emphasis"/>
    <w:basedOn w:val="DefaultParagraphFont"/>
    <w:uiPriority w:val="21"/>
    <w:qFormat/>
    <w:rsid w:val="00E131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12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noProof/>
      <w:color w:val="2F5496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124"/>
    <w:rPr>
      <w:i/>
      <w:iCs/>
      <w:noProof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124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131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124"/>
    <w:rPr>
      <w:rFonts w:ascii="Times New Roman" w:eastAsia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E13124"/>
  </w:style>
  <w:style w:type="character" w:customStyle="1" w:styleId="18">
    <w:name w:val="18"/>
    <w:basedOn w:val="DefaultParagraphFont"/>
    <w:rsid w:val="00E13124"/>
    <w:rPr>
      <w:rFonts w:ascii="Times New Roman" w:hAnsi="Times New Roman" w:cs="Times New Roman" w:hint="default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E131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3124"/>
    <w:rPr>
      <w:rFonts w:ascii="Times New Roman" w:eastAsia="Times New Roman" w:hAnsi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99"/>
    <w:rsid w:val="00674FE5"/>
    <w:rPr>
      <w:kern w:val="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63</Characters>
  <Application>Microsoft Office Word</Application>
  <DocSecurity>0</DocSecurity>
  <Lines>17</Lines>
  <Paragraphs>11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亮</dc:creator>
  <cp:keywords/>
  <dc:description/>
  <cp:lastModifiedBy>Microsoft Office User</cp:lastModifiedBy>
  <cp:revision>2</cp:revision>
  <cp:lastPrinted>2025-08-29T09:29:00Z</cp:lastPrinted>
  <dcterms:created xsi:type="dcterms:W3CDTF">2025-09-05T02:04:00Z</dcterms:created>
  <dcterms:modified xsi:type="dcterms:W3CDTF">2025-09-05T02:04:00Z</dcterms:modified>
</cp:coreProperties>
</file>